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E9B" w:rsidRPr="00CC61C0" w:rsidRDefault="009F7725" w:rsidP="00593E9B">
      <w:r w:rsidRPr="00AB09CA">
        <w:rPr>
          <w:b/>
        </w:rPr>
        <w:t xml:space="preserve">Additional file </w:t>
      </w:r>
      <w:r w:rsidR="002035BF">
        <w:rPr>
          <w:b/>
        </w:rPr>
        <w:t>8</w:t>
      </w:r>
      <w:r w:rsidR="00CC61C0">
        <w:t xml:space="preserve"> </w:t>
      </w:r>
      <w:r w:rsidR="00745B23">
        <w:t>O</w:t>
      </w:r>
      <w:r w:rsidR="00CC61C0" w:rsidRPr="00B42D88">
        <w:t>ther genetic</w:t>
      </w:r>
      <w:bookmarkStart w:id="0" w:name="_GoBack"/>
      <w:bookmarkEnd w:id="0"/>
      <w:r w:rsidR="00CC61C0" w:rsidRPr="00B42D88">
        <w:t xml:space="preserve"> variants and hepatotoxic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1"/>
        <w:gridCol w:w="1610"/>
        <w:gridCol w:w="3402"/>
        <w:gridCol w:w="2410"/>
        <w:gridCol w:w="1413"/>
        <w:gridCol w:w="1988"/>
        <w:gridCol w:w="683"/>
        <w:gridCol w:w="991"/>
        <w:gridCol w:w="944"/>
      </w:tblGrid>
      <w:tr w:rsidR="00921D8D" w:rsidRPr="00B42EDF" w:rsidTr="00880454">
        <w:tc>
          <w:tcPr>
            <w:tcW w:w="416" w:type="pct"/>
            <w:shd w:val="clear" w:color="auto" w:fill="E2EFD9" w:themeFill="accent6" w:themeFillTint="33"/>
          </w:tcPr>
          <w:p w:rsidR="00485958" w:rsidRPr="00B14AE5" w:rsidRDefault="00485958" w:rsidP="00593E9B">
            <w:pPr>
              <w:spacing w:after="160" w:line="259" w:lineRule="auto"/>
              <w:rPr>
                <w:sz w:val="20"/>
                <w:szCs w:val="20"/>
              </w:rPr>
            </w:pPr>
            <w:r w:rsidRPr="00B14AE5">
              <w:rPr>
                <w:sz w:val="20"/>
                <w:szCs w:val="20"/>
              </w:rPr>
              <w:t>Gene</w:t>
            </w:r>
          </w:p>
        </w:tc>
        <w:tc>
          <w:tcPr>
            <w:tcW w:w="549" w:type="pct"/>
            <w:shd w:val="clear" w:color="auto" w:fill="E2EFD9" w:themeFill="accent6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Variant</w:t>
            </w:r>
          </w:p>
        </w:tc>
        <w:tc>
          <w:tcPr>
            <w:tcW w:w="1160" w:type="pct"/>
            <w:shd w:val="clear" w:color="auto" w:fill="E2EFD9" w:themeFill="accent6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omparison</w:t>
            </w:r>
          </w:p>
        </w:tc>
        <w:tc>
          <w:tcPr>
            <w:tcW w:w="822" w:type="pct"/>
            <w:shd w:val="clear" w:color="auto" w:fill="E2EFD9" w:themeFill="accent6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ountry (no. of studies)</w:t>
            </w:r>
          </w:p>
        </w:tc>
        <w:tc>
          <w:tcPr>
            <w:tcW w:w="482" w:type="pct"/>
            <w:shd w:val="clear" w:color="auto" w:fill="E2EFD9" w:themeFill="accent6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nicity</w:t>
            </w:r>
          </w:p>
        </w:tc>
        <w:tc>
          <w:tcPr>
            <w:tcW w:w="678" w:type="pct"/>
            <w:shd w:val="clear" w:color="auto" w:fill="E2EFD9" w:themeFill="accent6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OR (95% CI) 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# cases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# controls</w:t>
            </w:r>
          </w:p>
        </w:tc>
        <w:tc>
          <w:tcPr>
            <w:tcW w:w="322" w:type="pct"/>
            <w:shd w:val="clear" w:color="auto" w:fill="E2EFD9" w:themeFill="accent6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I</w:t>
            </w:r>
            <w:r w:rsidRPr="00B42EDF">
              <w:rPr>
                <w:sz w:val="20"/>
                <w:szCs w:val="20"/>
                <w:vertAlign w:val="superscript"/>
              </w:rPr>
              <w:t xml:space="preserve">2 </w:t>
            </w:r>
            <w:r w:rsidRPr="00B42EDF">
              <w:rPr>
                <w:sz w:val="20"/>
                <w:szCs w:val="20"/>
              </w:rPr>
              <w:t>value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485958" w:rsidRPr="00AB09CA" w:rsidRDefault="009F7725" w:rsidP="00593E9B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ABCB1</w:t>
            </w:r>
          </w:p>
        </w:tc>
        <w:tc>
          <w:tcPr>
            <w:tcW w:w="549" w:type="pct"/>
            <w:vMerge w:val="restar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045642</w:t>
            </w:r>
            <w:r w:rsidRPr="00B42ED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pct"/>
            <w:vMerge w:val="restart"/>
          </w:tcPr>
          <w:p w:rsidR="00485958" w:rsidRPr="00B42EDF" w:rsidRDefault="00485958" w:rsidP="00593E9B">
            <w:pPr>
              <w:rPr>
                <w:i/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3 (0.61, 2.0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5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37</w:t>
            </w:r>
          </w:p>
        </w:tc>
        <w:tc>
          <w:tcPr>
            <w:tcW w:w="3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593E9B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iopia (1 study)</w:t>
            </w:r>
          </w:p>
        </w:tc>
        <w:tc>
          <w:tcPr>
            <w:tcW w:w="48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43 (0.18, 1.06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54</w:t>
            </w:r>
          </w:p>
        </w:tc>
        <w:tc>
          <w:tcPr>
            <w:tcW w:w="3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593E9B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74 (0.29, 1.8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9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91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7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593E9B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1 (0.40, 2.56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5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8</w:t>
            </w:r>
          </w:p>
        </w:tc>
        <w:tc>
          <w:tcPr>
            <w:tcW w:w="3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593E9B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iopia (1 study)</w:t>
            </w:r>
          </w:p>
        </w:tc>
        <w:tc>
          <w:tcPr>
            <w:tcW w:w="48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84 (0.81, 10.00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05</w:t>
            </w:r>
          </w:p>
        </w:tc>
        <w:tc>
          <w:tcPr>
            <w:tcW w:w="3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593E9B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55 (0.57, 4.2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93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1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593E9B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0261685</w:t>
            </w:r>
          </w:p>
        </w:tc>
        <w:tc>
          <w:tcPr>
            <w:tcW w:w="1160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72 (0.32, 1.62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5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59</w:t>
            </w:r>
          </w:p>
        </w:tc>
        <w:tc>
          <w:tcPr>
            <w:tcW w:w="3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593E9B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.93 (0.28, 172.7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57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30</w:t>
            </w:r>
          </w:p>
        </w:tc>
        <w:tc>
          <w:tcPr>
            <w:tcW w:w="322" w:type="pct"/>
          </w:tcPr>
          <w:p w:rsidR="00485958" w:rsidRPr="00B42EDF" w:rsidRDefault="00485958" w:rsidP="00593E9B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 w:val="restart"/>
          </w:tcPr>
          <w:p w:rsidR="00485958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ABCC2</w:t>
            </w: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774 G-</w:t>
            </w:r>
            <w:proofErr w:type="spellStart"/>
            <w:r w:rsidRPr="00B42EDF">
              <w:rPr>
                <w:sz w:val="20"/>
                <w:szCs w:val="20"/>
              </w:rPr>
              <w:t>del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/-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  <w:shd w:val="clear" w:color="auto" w:fill="auto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auto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60 (0.32, 1.14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5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37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-/-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  <w:shd w:val="clear" w:color="auto" w:fill="auto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auto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69 (0.26, 1.7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3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3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885301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8 (0.65, 2.15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49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87 (0.56, 6.2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96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717620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0 (0.61, 2.0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49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1 (0.16, 4.18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98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804400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7 (0.70, 2.30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3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52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53 (0.42, 5.56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98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273697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48 (0.17, 1.32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57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44 (0.02, 9.25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36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3740070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0 (0.34, 2.97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59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Data </w:t>
            </w:r>
            <w:proofErr w:type="spellStart"/>
            <w:r w:rsidRPr="00B42EDF">
              <w:rPr>
                <w:sz w:val="20"/>
                <w:szCs w:val="20"/>
              </w:rPr>
              <w:t>excluded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47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3740066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1 (0.66, 2.2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47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44 (0.45, 4.61)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0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485958" w:rsidRPr="00AB09CA" w:rsidRDefault="009F7725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  <w:r w:rsidRPr="00AB09CA">
              <w:rPr>
                <w:i/>
                <w:color w:val="000000"/>
                <w:sz w:val="20"/>
                <w:szCs w:val="20"/>
              </w:rPr>
              <w:t>BACH1</w:t>
            </w: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color w:val="000000"/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2300301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40 (0.13, 1.29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4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3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33 (0.31, 5.72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0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153285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1 (0.39, 3.75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5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6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83 (0.55, 14.54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9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0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070401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3 (0.37, 3.50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5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1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7.00 (1.59, 182.14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2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2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</w:tcPr>
          <w:p w:rsidR="00485958" w:rsidRPr="00AB09CA" w:rsidRDefault="009F7725" w:rsidP="00485958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GSTP1</w:t>
            </w:r>
          </w:p>
        </w:tc>
        <w:tc>
          <w:tcPr>
            <w:tcW w:w="549" w:type="pct"/>
          </w:tcPr>
          <w:p w:rsidR="00485958" w:rsidRPr="00B42EDF" w:rsidRDefault="00485958" w:rsidP="00485958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Ile105Val</w:t>
            </w:r>
          </w:p>
        </w:tc>
        <w:tc>
          <w:tcPr>
            <w:tcW w:w="1160" w:type="pct"/>
          </w:tcPr>
          <w:p w:rsidR="00485958" w:rsidRPr="00B42EDF" w:rsidRDefault="00485958" w:rsidP="004859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>
              <w:rPr>
                <w:sz w:val="20"/>
                <w:szCs w:val="20"/>
              </w:rPr>
              <w:t xml:space="preserve"> WT vs Het or </w:t>
            </w:r>
            <w:proofErr w:type="spellStart"/>
            <w:r>
              <w:rPr>
                <w:sz w:val="20"/>
                <w:szCs w:val="20"/>
              </w:rPr>
              <w:t>Hom</w:t>
            </w:r>
            <w:proofErr w:type="spellEnd"/>
            <w:r>
              <w:rPr>
                <w:sz w:val="20"/>
                <w:szCs w:val="20"/>
              </w:rPr>
              <w:t xml:space="preserve"> MT</w:t>
            </w:r>
          </w:p>
        </w:tc>
        <w:tc>
          <w:tcPr>
            <w:tcW w:w="822" w:type="pct"/>
          </w:tcPr>
          <w:p w:rsidR="00485958" w:rsidRPr="00B42EDF" w:rsidRDefault="00485958" w:rsidP="00485958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485958" w:rsidRPr="00B42EDF" w:rsidRDefault="00485958" w:rsidP="00485958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485958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84 (1.10, 3.07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5958" w:rsidRPr="00B42EDF" w:rsidRDefault="00485958" w:rsidP="00485958">
            <w:pPr>
              <w:rPr>
                <w:rFonts w:ascii="Calibri" w:hAnsi="Calibri"/>
                <w:color w:val="000000"/>
                <w:sz w:val="20"/>
              </w:rPr>
            </w:pPr>
            <w:r w:rsidRPr="00B42EDF">
              <w:rPr>
                <w:sz w:val="20"/>
                <w:szCs w:val="20"/>
              </w:rPr>
              <w:t>127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85958" w:rsidRPr="00B42EDF" w:rsidRDefault="00485958" w:rsidP="00485958">
            <w:pPr>
              <w:rPr>
                <w:rFonts w:ascii="Calibri" w:hAnsi="Calibri"/>
                <w:color w:val="000000"/>
                <w:sz w:val="20"/>
              </w:rPr>
            </w:pPr>
            <w:r w:rsidRPr="00B42EDF">
              <w:rPr>
                <w:sz w:val="20"/>
                <w:szCs w:val="20"/>
              </w:rPr>
              <w:t>127</w:t>
            </w:r>
          </w:p>
        </w:tc>
        <w:tc>
          <w:tcPr>
            <w:tcW w:w="322" w:type="pct"/>
          </w:tcPr>
          <w:p w:rsidR="00485958" w:rsidRPr="00B42EDF" w:rsidRDefault="00485958" w:rsidP="00485958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 w:val="restart"/>
          </w:tcPr>
          <w:p w:rsidR="00485958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HMOX1</w:t>
            </w: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071746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67 (0.69, 10.31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5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0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33 (0.41, 13.26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0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071749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44 (0.77, 7.67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6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8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.10 (0.59, 28.38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5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rPr>
          <w:trHeight w:val="309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5755720</w:t>
            </w: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1 (0.26, 2.55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6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1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rPr>
          <w:trHeight w:val="309"/>
        </w:trPr>
        <w:tc>
          <w:tcPr>
            <w:tcW w:w="416" w:type="pct"/>
            <w:vMerge/>
          </w:tcPr>
          <w:p w:rsidR="00485958" w:rsidRPr="00AB09CA" w:rsidRDefault="0048595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32 (0.06, 1.76)</w:t>
            </w:r>
          </w:p>
        </w:tc>
        <w:tc>
          <w:tcPr>
            <w:tcW w:w="233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</w:t>
            </w:r>
          </w:p>
        </w:tc>
        <w:tc>
          <w:tcPr>
            <w:tcW w:w="338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1</w:t>
            </w:r>
          </w:p>
        </w:tc>
        <w:tc>
          <w:tcPr>
            <w:tcW w:w="322" w:type="pct"/>
          </w:tcPr>
          <w:p w:rsidR="00485958" w:rsidRPr="00B42EDF" w:rsidRDefault="0048595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9A31B8" w:rsidRPr="00AB09CA" w:rsidRDefault="009F7725" w:rsidP="00AF02BA">
            <w:pPr>
              <w:spacing w:after="160" w:line="259" w:lineRule="auto"/>
              <w:rPr>
                <w:rFonts w:cs="AdvGulliv-R"/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HSPA1L</w:t>
            </w:r>
          </w:p>
        </w:tc>
        <w:tc>
          <w:tcPr>
            <w:tcW w:w="549" w:type="pct"/>
            <w:vMerge w:val="restart"/>
          </w:tcPr>
          <w:p w:rsidR="009A31B8" w:rsidRPr="00B42EDF" w:rsidRDefault="009A31B8" w:rsidP="00AF02BA">
            <w:pPr>
              <w:rPr>
                <w:rFonts w:cs="AdvGulliv-R"/>
                <w:sz w:val="20"/>
                <w:szCs w:val="20"/>
              </w:rPr>
            </w:pPr>
            <w:r w:rsidRPr="00B42EDF">
              <w:rPr>
                <w:rFonts w:cs="AdvGulliv-R"/>
                <w:sz w:val="20"/>
                <w:szCs w:val="20"/>
              </w:rPr>
              <w:t>rs2227956</w:t>
            </w:r>
          </w:p>
        </w:tc>
        <w:tc>
          <w:tcPr>
            <w:tcW w:w="1160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98 (1.21, 3.23)</w:t>
            </w:r>
          </w:p>
        </w:tc>
        <w:tc>
          <w:tcPr>
            <w:tcW w:w="233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2</w:t>
            </w:r>
          </w:p>
        </w:tc>
        <w:tc>
          <w:tcPr>
            <w:tcW w:w="338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21</w:t>
            </w:r>
          </w:p>
        </w:tc>
        <w:tc>
          <w:tcPr>
            <w:tcW w:w="322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A31B8" w:rsidRPr="00AB09CA" w:rsidRDefault="009A31B8" w:rsidP="00AF02BA">
            <w:pPr>
              <w:spacing w:after="160" w:line="259" w:lineRule="auto"/>
              <w:rPr>
                <w:rFonts w:cs="AdvGulliv-R"/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A31B8" w:rsidRPr="00B42EDF" w:rsidRDefault="009A31B8" w:rsidP="00AF02BA">
            <w:pPr>
              <w:rPr>
                <w:rFonts w:cs="AdvGulliv-R"/>
                <w:sz w:val="20"/>
                <w:szCs w:val="20"/>
              </w:rPr>
            </w:pPr>
          </w:p>
        </w:tc>
        <w:tc>
          <w:tcPr>
            <w:tcW w:w="1160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6 (0.45, 3.00)</w:t>
            </w:r>
          </w:p>
        </w:tc>
        <w:tc>
          <w:tcPr>
            <w:tcW w:w="233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2</w:t>
            </w:r>
          </w:p>
        </w:tc>
        <w:tc>
          <w:tcPr>
            <w:tcW w:w="338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23</w:t>
            </w:r>
          </w:p>
        </w:tc>
        <w:tc>
          <w:tcPr>
            <w:tcW w:w="322" w:type="pct"/>
          </w:tcPr>
          <w:p w:rsidR="009A31B8" w:rsidRPr="00B42EDF" w:rsidRDefault="009A31B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C43FF6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IL4</w:t>
            </w: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243289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4 (0.50, 1.41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5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41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43 (0.37, 5.54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4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40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243250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2 (0.49, 1.38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6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46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62 (0.41, 6.46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5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42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56"/>
        </w:trPr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070874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0 (0.47, 1.35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5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43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117"/>
        </w:trPr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62 (0.41, 6.44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5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41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70"/>
        </w:trPr>
        <w:tc>
          <w:tcPr>
            <w:tcW w:w="416" w:type="pct"/>
            <w:vMerge w:val="restart"/>
          </w:tcPr>
          <w:p w:rsidR="00C43FF6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IL6</w:t>
            </w: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066992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5 (0.69, 1.92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9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35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84"/>
        </w:trPr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pStyle w:val="NoSpacing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35 (1.03, 5.36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0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42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069837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pStyle w:val="NoSpacing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41 (0.85, 2.33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7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35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pStyle w:val="NoSpacing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57 (0.13, 2.57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9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59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524107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pStyle w:val="NoSpacing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8 (0.71, 1.96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0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33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pStyle w:val="NoSpacing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99 (0.85, 4.63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9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41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C43FF6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800896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0 (0.43, 1.87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8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53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.96 (0.25, 64.0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9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10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800871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1 (0.68, 1.82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9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16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3 (0.52, 2.46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2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13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800872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2 (0.68, 1.84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8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14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8 (0.54, 2.57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1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10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C43FF6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KEAP1</w:t>
            </w: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048290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2 (0.30, 4.13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2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4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92 (0.47, 7.83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1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1545829</w:t>
            </w: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7 (0.31, 3.06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4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1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43FF6" w:rsidRPr="00AB09CA" w:rsidRDefault="00C43FF6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82 (0.45, 7.39)</w:t>
            </w:r>
          </w:p>
        </w:tc>
        <w:tc>
          <w:tcPr>
            <w:tcW w:w="233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6</w:t>
            </w:r>
          </w:p>
        </w:tc>
        <w:tc>
          <w:tcPr>
            <w:tcW w:w="322" w:type="pct"/>
          </w:tcPr>
          <w:p w:rsidR="00C43FF6" w:rsidRPr="00B42EDF" w:rsidRDefault="00C43FF6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164"/>
        </w:trPr>
        <w:tc>
          <w:tcPr>
            <w:tcW w:w="416" w:type="pct"/>
            <w:vMerge w:val="restart"/>
          </w:tcPr>
          <w:p w:rsidR="00B15617" w:rsidRPr="00AB09CA" w:rsidRDefault="009F7725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MAFF</w:t>
            </w: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2413508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4 (0.32, 3.41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3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2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83 (0.71, 11.27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4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2267373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86 (0.55, 6.27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3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7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40 (0.60, 9.52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1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149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2235264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49 (0.36, 6.14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7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11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.73 (0.83, 16.71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15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4821765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56 (0.17, 1.88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7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2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104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.89 (0.46, 308.42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4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3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B15617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MAFK</w:t>
            </w: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4720833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.03 (1.30, 12.52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8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4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49 (0.02, 9.64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3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3808337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28 (0.76, 6.81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7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4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5 (0.09, 8.09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B15617" w:rsidRPr="00AB09CA" w:rsidRDefault="009F7725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NFE2L2</w:t>
            </w: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2886161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5 (0.41, 3.75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6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5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54 (0.10, 2.88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9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4243387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76 (0.24, 2.37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7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6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68 (0.07, 6.20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3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5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6726395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41 (0.12, 1.40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5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2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4 (0.24, 4.44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4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8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2001350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64 (0.19, 2.19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6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6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39 (0.25, 7.76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4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6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 w:val="restart"/>
          </w:tcPr>
          <w:p w:rsidR="00B15617" w:rsidRPr="00AB09CA" w:rsidRDefault="009F7725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NOS2A</w:t>
            </w: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10459953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55 (0.17, 1.79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4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5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52 (0.13, 2.04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4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3794764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5 (0.36, 3.04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7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0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40 (0.20, 29.10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0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12944039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2 (0.42, 3.58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6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0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.50 (0.67, 44.90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6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11080344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40 (0.13, 1.19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7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20 (0.02, 1.74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2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2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2314810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1 (0.32, 2.58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8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0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3 (0.04, 18.41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3729966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73 (0.25, 2.14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6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76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33 (0.23, 7.89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8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944722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4 (0.29, 2.42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7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7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43 (0.13, 15.26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6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2255929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68 (0.23, 2.02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6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73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4 (0.15, 4.59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3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3794756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31 (0.08, 1.20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5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7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20"/>
        </w:trPr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.67 (0.65, 20.54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5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7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B15617" w:rsidRPr="00AB09CA" w:rsidRDefault="009F7725" w:rsidP="00AF02BA">
            <w:pPr>
              <w:pStyle w:val="NoSpacing"/>
              <w:rPr>
                <w:i/>
              </w:rPr>
            </w:pPr>
            <w:r w:rsidRPr="00AB09CA">
              <w:rPr>
                <w:i/>
                <w:sz w:val="20"/>
              </w:rPr>
              <w:t>NQO1</w:t>
            </w: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42EDF">
              <w:rPr>
                <w:rFonts w:asciiTheme="minorHAnsi" w:hAnsiTheme="minorHAnsi"/>
                <w:color w:val="auto"/>
                <w:sz w:val="20"/>
                <w:szCs w:val="20"/>
              </w:rPr>
              <w:t>609C-T</w:t>
            </w:r>
          </w:p>
          <w:p w:rsidR="00B15617" w:rsidRPr="00CF08C7" w:rsidRDefault="00CF08C7" w:rsidP="00CF08C7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</w:rPr>
              <w:t>(rs1800566)</w:t>
            </w:r>
          </w:p>
        </w:tc>
        <w:tc>
          <w:tcPr>
            <w:tcW w:w="1160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3 (0.40, 2.16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53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4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pStyle w:val="Heading2"/>
              <w:outlineLvl w:val="1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45 (0.47, 4.41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6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71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F08C7" w:rsidRPr="00AB09CA" w:rsidRDefault="00CF08C7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pStyle w:val="Heading2"/>
              <w:outlineLvl w:val="1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9 (0.56, 2.14)</w:t>
            </w:r>
          </w:p>
        </w:tc>
        <w:tc>
          <w:tcPr>
            <w:tcW w:w="233" w:type="pct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9</w:t>
            </w:r>
          </w:p>
        </w:tc>
        <w:tc>
          <w:tcPr>
            <w:tcW w:w="338" w:type="pct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20</w:t>
            </w:r>
          </w:p>
        </w:tc>
        <w:tc>
          <w:tcPr>
            <w:tcW w:w="322" w:type="pct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63 (0.22, 1.83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7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9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0 (0.18, 5.70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44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72 (0.29, 1.78)</w:t>
            </w:r>
          </w:p>
        </w:tc>
        <w:tc>
          <w:tcPr>
            <w:tcW w:w="233" w:type="pct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5</w:t>
            </w:r>
          </w:p>
        </w:tc>
        <w:tc>
          <w:tcPr>
            <w:tcW w:w="338" w:type="pct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73</w:t>
            </w:r>
          </w:p>
        </w:tc>
        <w:tc>
          <w:tcPr>
            <w:tcW w:w="322" w:type="pct"/>
            <w:shd w:val="clear" w:color="auto" w:fill="FFF2CC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689452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9 (0.44, 3.82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6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1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1 (0.17, 4.91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1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917669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tabs>
                <w:tab w:val="left" w:pos="1085"/>
              </w:tabs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37 (0.46, 4.05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6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1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tabs>
                <w:tab w:val="left" w:pos="1085"/>
              </w:tabs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3 (0.17, 5.03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2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0517</w:t>
            </w: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71 (0.56, 5.22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6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1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B15617" w:rsidRPr="00AB09CA" w:rsidRDefault="00B1561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9 (0.19, 6.20)</w:t>
            </w:r>
          </w:p>
        </w:tc>
        <w:tc>
          <w:tcPr>
            <w:tcW w:w="233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</w:t>
            </w:r>
          </w:p>
        </w:tc>
        <w:tc>
          <w:tcPr>
            <w:tcW w:w="338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7</w:t>
            </w:r>
          </w:p>
        </w:tc>
        <w:tc>
          <w:tcPr>
            <w:tcW w:w="322" w:type="pct"/>
          </w:tcPr>
          <w:p w:rsidR="00B15617" w:rsidRPr="00B42EDF" w:rsidRDefault="00B1561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 w:val="restart"/>
          </w:tcPr>
          <w:p w:rsidR="00CF08C7" w:rsidRPr="00AB09CA" w:rsidRDefault="009F7725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color w:val="auto"/>
                <w:sz w:val="20"/>
                <w:szCs w:val="20"/>
              </w:rPr>
            </w:pPr>
            <w:r w:rsidRPr="00AB09CA">
              <w:rPr>
                <w:rFonts w:asciiTheme="minorHAnsi" w:hAnsiTheme="minorHAnsi"/>
                <w:i/>
                <w:color w:val="auto"/>
                <w:sz w:val="20"/>
                <w:szCs w:val="20"/>
              </w:rPr>
              <w:t>PXR</w:t>
            </w:r>
          </w:p>
        </w:tc>
        <w:tc>
          <w:tcPr>
            <w:tcW w:w="549" w:type="pct"/>
            <w:vMerge w:val="restart"/>
          </w:tcPr>
          <w:p w:rsidR="00CF08C7" w:rsidRPr="00B42EDF" w:rsidRDefault="00CF08C7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42EDF">
              <w:rPr>
                <w:rFonts w:asciiTheme="minorHAnsi" w:hAnsiTheme="minorHAnsi"/>
                <w:color w:val="auto"/>
                <w:sz w:val="20"/>
                <w:szCs w:val="20"/>
              </w:rPr>
              <w:t>Rs3814055</w:t>
            </w:r>
          </w:p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CF08C7" w:rsidRPr="00B42EDF" w:rsidRDefault="00CF08C7" w:rsidP="00AF02BA">
            <w:pPr>
              <w:rPr>
                <w:i/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2 studies)</w:t>
            </w:r>
            <w:r w:rsidRPr="00B42ED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9 (0.75, 1.88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9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414</w:t>
            </w:r>
          </w:p>
        </w:tc>
        <w:tc>
          <w:tcPr>
            <w:tcW w:w="32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Indonesia (1 study)</w:t>
            </w:r>
          </w:p>
        </w:tc>
        <w:tc>
          <w:tcPr>
            <w:tcW w:w="48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7 (0.43, 2.66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9</w:t>
            </w:r>
          </w:p>
        </w:tc>
        <w:tc>
          <w:tcPr>
            <w:tcW w:w="32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3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6 (0.77, 1.75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2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483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2 studies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9 (0.43, 3.32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98</w:t>
            </w:r>
          </w:p>
        </w:tc>
        <w:tc>
          <w:tcPr>
            <w:tcW w:w="32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Indonesia (1 study)</w:t>
            </w:r>
          </w:p>
        </w:tc>
        <w:tc>
          <w:tcPr>
            <w:tcW w:w="48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.88 (1.05, 32.85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5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49</w:t>
            </w:r>
          </w:p>
        </w:tc>
        <w:tc>
          <w:tcPr>
            <w:tcW w:w="32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3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86 (0.65, 5.3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93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47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3.4%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CF08C7" w:rsidRPr="00AB09CA" w:rsidRDefault="00CF08C7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F08C7" w:rsidRPr="00B42EDF" w:rsidRDefault="00CF08C7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42EDF">
              <w:rPr>
                <w:rFonts w:asciiTheme="minorHAnsi" w:hAnsiTheme="minorHAnsi"/>
                <w:color w:val="auto"/>
                <w:sz w:val="20"/>
                <w:szCs w:val="20"/>
              </w:rPr>
              <w:t>Rs12488820</w:t>
            </w:r>
          </w:p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1571" w:type="pct"/>
            <w:gridSpan w:val="4"/>
            <w:shd w:val="clear" w:color="auto" w:fill="D9D9D9" w:themeFill="background1" w:themeFillShade="D9"/>
          </w:tcPr>
          <w:p w:rsidR="00CF08C7" w:rsidRPr="00B42EDF" w:rsidRDefault="00CF08C7" w:rsidP="00AF02BA">
            <w:pPr>
              <w:jc w:val="center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Data </w:t>
            </w:r>
            <w:proofErr w:type="spellStart"/>
            <w:r w:rsidRPr="00B42EDF">
              <w:rPr>
                <w:sz w:val="20"/>
                <w:szCs w:val="20"/>
              </w:rPr>
              <w:t>excluded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21D8D" w:rsidRPr="00B42EDF" w:rsidTr="00AF02BA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3 (0.31, 2.8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03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432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AF02BA">
        <w:tc>
          <w:tcPr>
            <w:tcW w:w="416" w:type="pct"/>
            <w:vMerge/>
          </w:tcPr>
          <w:p w:rsidR="00CF08C7" w:rsidRPr="00AB09CA" w:rsidRDefault="00CF08C7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F08C7" w:rsidRPr="00B42EDF" w:rsidRDefault="00CF08C7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42EDF">
              <w:rPr>
                <w:rFonts w:asciiTheme="minorHAnsi" w:hAnsiTheme="minorHAnsi"/>
                <w:color w:val="auto"/>
                <w:sz w:val="20"/>
                <w:szCs w:val="20"/>
              </w:rPr>
              <w:t>Rs2461823</w:t>
            </w:r>
          </w:p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4 (0.52, 1.36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3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77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AF02BA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60 (0.86, 2.98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5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11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AF02BA">
        <w:tc>
          <w:tcPr>
            <w:tcW w:w="416" w:type="pct"/>
            <w:vMerge/>
          </w:tcPr>
          <w:p w:rsidR="00CF08C7" w:rsidRPr="00AB09CA" w:rsidRDefault="00CF08C7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F08C7" w:rsidRPr="00B42EDF" w:rsidRDefault="00CF08C7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42EDF">
              <w:rPr>
                <w:rFonts w:asciiTheme="minorHAnsi" w:hAnsiTheme="minorHAnsi"/>
                <w:color w:val="auto"/>
                <w:sz w:val="20"/>
                <w:szCs w:val="20"/>
              </w:rPr>
              <w:t>Rs7643645</w:t>
            </w:r>
          </w:p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9 (0.59, 2.80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7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34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8.6%</w:t>
            </w:r>
          </w:p>
        </w:tc>
      </w:tr>
      <w:tr w:rsidR="00921D8D" w:rsidRPr="00B42EDF" w:rsidTr="00AF02BA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64 (0.89, 3.04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52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26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AF02BA">
        <w:tc>
          <w:tcPr>
            <w:tcW w:w="416" w:type="pct"/>
            <w:vMerge/>
          </w:tcPr>
          <w:p w:rsidR="00CF08C7" w:rsidRPr="00AB09CA" w:rsidRDefault="00CF08C7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F08C7" w:rsidRPr="00B42EDF" w:rsidRDefault="00CF08C7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42EDF">
              <w:rPr>
                <w:rFonts w:asciiTheme="minorHAnsi" w:hAnsiTheme="minorHAnsi"/>
                <w:color w:val="auto"/>
                <w:sz w:val="20"/>
                <w:szCs w:val="20"/>
              </w:rPr>
              <w:t>Rs6785049</w:t>
            </w:r>
          </w:p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2 (0.70, 1.80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9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60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AF02BA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56 (0.26, 1.1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4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13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AF02BA">
        <w:tc>
          <w:tcPr>
            <w:tcW w:w="416" w:type="pct"/>
            <w:vMerge/>
          </w:tcPr>
          <w:p w:rsidR="00CF08C7" w:rsidRPr="00AB09CA" w:rsidRDefault="00CF08C7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CF08C7" w:rsidRPr="00B42EDF" w:rsidRDefault="00CF08C7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42EDF">
              <w:rPr>
                <w:rFonts w:asciiTheme="minorHAnsi" w:hAnsiTheme="minorHAnsi"/>
                <w:color w:val="auto"/>
                <w:sz w:val="20"/>
                <w:szCs w:val="20"/>
              </w:rPr>
              <w:t>Rs3814057</w:t>
            </w:r>
          </w:p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98 (1.06, 3.6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7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43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AF02BA">
        <w:tc>
          <w:tcPr>
            <w:tcW w:w="416" w:type="pct"/>
            <w:vMerge/>
          </w:tcPr>
          <w:p w:rsidR="00CF08C7" w:rsidRPr="00AB09CA" w:rsidRDefault="00CF08C7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7006A3">
              <w:rPr>
                <w:sz w:val="20"/>
                <w:szCs w:val="20"/>
              </w:rPr>
              <w:t>Taiwan (2 studies)</w:t>
            </w:r>
            <w:r w:rsidRPr="007006A3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18 (1.07, 4.44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4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93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CF08C7" w:rsidRPr="00B42EDF" w:rsidRDefault="00CF08C7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921D8D" w:rsidRPr="00B42EDF" w:rsidTr="00880454">
        <w:tc>
          <w:tcPr>
            <w:tcW w:w="416" w:type="pct"/>
            <w:vMerge w:val="restart"/>
          </w:tcPr>
          <w:p w:rsidR="0023353F" w:rsidRPr="00AB09CA" w:rsidRDefault="009F7725" w:rsidP="00AF02BA">
            <w:pPr>
              <w:spacing w:after="160" w:line="259" w:lineRule="auto"/>
              <w:rPr>
                <w:rFonts w:cs="AdvOT863180fb"/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SLC10A1</w:t>
            </w:r>
          </w:p>
        </w:tc>
        <w:tc>
          <w:tcPr>
            <w:tcW w:w="549" w:type="pct"/>
            <w:vMerge w:val="restart"/>
          </w:tcPr>
          <w:p w:rsidR="0023353F" w:rsidRPr="00B42EDF" w:rsidRDefault="0023353F" w:rsidP="00AF02BA">
            <w:pPr>
              <w:rPr>
                <w:rFonts w:cs="AdvOT863180fb"/>
                <w:sz w:val="20"/>
                <w:szCs w:val="20"/>
              </w:rPr>
            </w:pPr>
            <w:r w:rsidRPr="00B42EDF">
              <w:rPr>
                <w:rFonts w:cs="AdvOT863180fb"/>
                <w:sz w:val="20"/>
                <w:szCs w:val="20"/>
              </w:rPr>
              <w:t>rs4646285</w:t>
            </w:r>
          </w:p>
        </w:tc>
        <w:tc>
          <w:tcPr>
            <w:tcW w:w="1160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5 (0.61, 1.80)</w:t>
            </w:r>
          </w:p>
        </w:tc>
        <w:tc>
          <w:tcPr>
            <w:tcW w:w="233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6</w:t>
            </w:r>
          </w:p>
        </w:tc>
        <w:tc>
          <w:tcPr>
            <w:tcW w:w="338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48</w:t>
            </w:r>
          </w:p>
        </w:tc>
        <w:tc>
          <w:tcPr>
            <w:tcW w:w="322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23353F" w:rsidRPr="00AB09CA" w:rsidRDefault="0023353F" w:rsidP="00AF02BA">
            <w:pPr>
              <w:spacing w:after="160" w:line="259" w:lineRule="auto"/>
              <w:rPr>
                <w:rFonts w:cs="AdvOT863180fb"/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23353F" w:rsidRPr="00B42EDF" w:rsidRDefault="0023353F" w:rsidP="00AF02BA">
            <w:pPr>
              <w:rPr>
                <w:rFonts w:cs="AdvOT863180fb"/>
                <w:sz w:val="20"/>
                <w:szCs w:val="20"/>
              </w:rPr>
            </w:pPr>
          </w:p>
        </w:tc>
        <w:tc>
          <w:tcPr>
            <w:tcW w:w="1160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05 (0.50, 8.41)</w:t>
            </w:r>
          </w:p>
        </w:tc>
        <w:tc>
          <w:tcPr>
            <w:tcW w:w="233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7</w:t>
            </w:r>
          </w:p>
        </w:tc>
        <w:tc>
          <w:tcPr>
            <w:tcW w:w="338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68</w:t>
            </w:r>
          </w:p>
        </w:tc>
        <w:tc>
          <w:tcPr>
            <w:tcW w:w="322" w:type="pct"/>
          </w:tcPr>
          <w:p w:rsidR="0023353F" w:rsidRPr="00B42EDF" w:rsidRDefault="0023353F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921D8D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SLCO1B1</w:t>
            </w:r>
          </w:p>
        </w:tc>
        <w:tc>
          <w:tcPr>
            <w:tcW w:w="549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4149013</w:t>
            </w:r>
          </w:p>
        </w:tc>
        <w:tc>
          <w:tcPr>
            <w:tcW w:w="1160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61 (0.95, 2.7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tabs>
                <w:tab w:val="left" w:pos="720"/>
              </w:tabs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349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76 (0.93, 3.3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67 (1.12, 2.50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rPr>
          <w:trHeight w:val="109"/>
        </w:trPr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9 (0.10, 7.78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24 (0.01, 4.46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56 (0.10, 3.1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4149014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60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6 (0.54, 1.3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78 (0.43, 1.45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3 (0.57, 1.2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15 (0.03, 0.6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1 (0.38, 3.87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44 (0.05, 3.82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1.5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306283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60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2 studies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0 (0.76, 1.57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2 (0.61, 2.06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iopi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69 (0.32, 1.50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4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3 (0.77, 1.38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2 studies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31 (0.71, 2.4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40 (0.48, 4.1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iopi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59 (0.60, 4.2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4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38 (0.87, 2.2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4149056</w:t>
            </w:r>
          </w:p>
        </w:tc>
        <w:tc>
          <w:tcPr>
            <w:tcW w:w="1160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2 studies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58 (0.42, 5.8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505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8.8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3 (0.65, 2.32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iopi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5 (0.50, 2.21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4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35 (0.74, 2.4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814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9.4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2 studies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.98 (0.64, 24.66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35 (0.02, 6.88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iopi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9 (0.11, 9.2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4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62 (0.45, 5.79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644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291075</w:t>
            </w:r>
          </w:p>
        </w:tc>
        <w:tc>
          <w:tcPr>
            <w:tcW w:w="1160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5 (0.54, 1.65)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8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62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1 (0.42, 1.56)</w:t>
            </w:r>
          </w:p>
        </w:tc>
        <w:tc>
          <w:tcPr>
            <w:tcW w:w="233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5</w:t>
            </w:r>
          </w:p>
        </w:tc>
        <w:tc>
          <w:tcPr>
            <w:tcW w:w="33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85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</w:tcPr>
          <w:p w:rsidR="00921D8D" w:rsidRPr="00AB09CA" w:rsidRDefault="009F7725" w:rsidP="00921D8D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SOD1</w:t>
            </w:r>
          </w:p>
        </w:tc>
        <w:tc>
          <w:tcPr>
            <w:tcW w:w="549" w:type="pct"/>
          </w:tcPr>
          <w:p w:rsidR="00921D8D" w:rsidRPr="00B42EDF" w:rsidRDefault="00921D8D" w:rsidP="00921D8D">
            <w:pPr>
              <w:rPr>
                <w:sz w:val="20"/>
                <w:szCs w:val="20"/>
              </w:rPr>
            </w:pPr>
            <w:r w:rsidRPr="00B42EDF">
              <w:rPr>
                <w:rFonts w:cs="Univers LT Std 47 Cn Lt"/>
                <w:color w:val="000000"/>
                <w:sz w:val="20"/>
                <w:szCs w:val="20"/>
              </w:rPr>
              <w:t>rs2070424</w:t>
            </w:r>
          </w:p>
        </w:tc>
        <w:tc>
          <w:tcPr>
            <w:tcW w:w="1160" w:type="pct"/>
          </w:tcPr>
          <w:p w:rsidR="00921D8D" w:rsidRPr="00B42EDF" w:rsidRDefault="00921D8D" w:rsidP="00921D8D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or 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921D8D" w:rsidRPr="00B42EDF" w:rsidRDefault="00921D8D" w:rsidP="00921D8D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921D8D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Korean</w:t>
            </w:r>
          </w:p>
        </w:tc>
        <w:tc>
          <w:tcPr>
            <w:tcW w:w="678" w:type="pct"/>
          </w:tcPr>
          <w:p w:rsidR="00921D8D" w:rsidRPr="00B42EDF" w:rsidRDefault="00921D8D" w:rsidP="00921D8D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28 (1.16, 4.48)</w:t>
            </w:r>
          </w:p>
        </w:tc>
        <w:tc>
          <w:tcPr>
            <w:tcW w:w="233" w:type="pct"/>
          </w:tcPr>
          <w:p w:rsidR="00921D8D" w:rsidRPr="00B42EDF" w:rsidRDefault="00921D8D" w:rsidP="00921D8D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4</w:t>
            </w:r>
          </w:p>
        </w:tc>
        <w:tc>
          <w:tcPr>
            <w:tcW w:w="338" w:type="pct"/>
          </w:tcPr>
          <w:p w:rsidR="00921D8D" w:rsidRPr="00B42EDF" w:rsidRDefault="00921D8D" w:rsidP="00921D8D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36</w:t>
            </w:r>
          </w:p>
        </w:tc>
        <w:tc>
          <w:tcPr>
            <w:tcW w:w="322" w:type="pct"/>
          </w:tcPr>
          <w:p w:rsidR="00921D8D" w:rsidRPr="00B42EDF" w:rsidRDefault="00921D8D" w:rsidP="00921D8D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 w:val="restart"/>
          </w:tcPr>
          <w:p w:rsidR="00921D8D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SOD2 (</w:t>
            </w:r>
            <w:proofErr w:type="spellStart"/>
            <w:r w:rsidRPr="00AB09CA">
              <w:rPr>
                <w:i/>
                <w:sz w:val="20"/>
                <w:szCs w:val="20"/>
              </w:rPr>
              <w:t>MnSOD</w:t>
            </w:r>
            <w:proofErr w:type="spellEnd"/>
            <w:r w:rsidRPr="00AB09CA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549" w:type="pct"/>
            <w:vMerge w:val="restart"/>
          </w:tcPr>
          <w:p w:rsidR="00921D8D" w:rsidRPr="00B42EDF" w:rsidRDefault="00921D8D" w:rsidP="00AF02BA">
            <w:pPr>
              <w:rPr>
                <w:rFonts w:cs="AdvGulliv-R"/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7 T-C</w:t>
            </w:r>
            <w:r w:rsidRPr="00B42EDF">
              <w:rPr>
                <w:rFonts w:cs="Univers LT Std 47 Cn Lt"/>
                <w:color w:val="000000"/>
                <w:sz w:val="20"/>
                <w:szCs w:val="20"/>
              </w:rPr>
              <w:t xml:space="preserve"> (rs4880)</w:t>
            </w:r>
          </w:p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or 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(1.12, 5.16)</w:t>
            </w:r>
          </w:p>
        </w:tc>
        <w:tc>
          <w:tcPr>
            <w:tcW w:w="233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3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rFonts w:cs="AdvGulliv-R"/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rFonts w:cs="AdvGulliv-R"/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Korean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7 (0.71, 2.27)</w:t>
            </w:r>
          </w:p>
        </w:tc>
        <w:tc>
          <w:tcPr>
            <w:tcW w:w="233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3</w:t>
            </w:r>
          </w:p>
        </w:tc>
        <w:tc>
          <w:tcPr>
            <w:tcW w:w="33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37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rFonts w:cs="AdvGulliv-R"/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rFonts w:cs="AdvGulliv-R"/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0.89, 3.08)</w:t>
            </w:r>
          </w:p>
        </w:tc>
        <w:tc>
          <w:tcPr>
            <w:tcW w:w="233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338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%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56 (1.12, 5.81)</w:t>
            </w:r>
          </w:p>
        </w:tc>
        <w:tc>
          <w:tcPr>
            <w:tcW w:w="233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9</w:t>
            </w:r>
          </w:p>
        </w:tc>
        <w:tc>
          <w:tcPr>
            <w:tcW w:w="33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0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921D8D" w:rsidRPr="00B42EDF" w:rsidTr="00880454">
        <w:tc>
          <w:tcPr>
            <w:tcW w:w="416" w:type="pct"/>
            <w:vMerge/>
          </w:tcPr>
          <w:p w:rsidR="00921D8D" w:rsidRPr="00AB09CA" w:rsidRDefault="00921D8D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78 (0.37, 8.44)</w:t>
            </w:r>
          </w:p>
        </w:tc>
        <w:tc>
          <w:tcPr>
            <w:tcW w:w="233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0</w:t>
            </w:r>
          </w:p>
        </w:tc>
        <w:tc>
          <w:tcPr>
            <w:tcW w:w="338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1</w:t>
            </w:r>
          </w:p>
        </w:tc>
        <w:tc>
          <w:tcPr>
            <w:tcW w:w="322" w:type="pct"/>
          </w:tcPr>
          <w:p w:rsidR="00921D8D" w:rsidRPr="00B42EDF" w:rsidRDefault="00921D8D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074360" w:rsidRPr="00B42EDF" w:rsidTr="00880454">
        <w:tc>
          <w:tcPr>
            <w:tcW w:w="416" w:type="pct"/>
            <w:vMerge w:val="restart"/>
          </w:tcPr>
          <w:p w:rsidR="00074360" w:rsidRPr="00AB09CA" w:rsidRDefault="009F7725" w:rsidP="00074360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SOD3</w:t>
            </w:r>
          </w:p>
        </w:tc>
        <w:tc>
          <w:tcPr>
            <w:tcW w:w="549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rFonts w:cs="Univers LT Std 47 Cn Lt"/>
                <w:color w:val="000000"/>
                <w:sz w:val="20"/>
                <w:szCs w:val="20"/>
              </w:rPr>
              <w:t>rs1799895</w:t>
            </w:r>
          </w:p>
        </w:tc>
        <w:tc>
          <w:tcPr>
            <w:tcW w:w="1160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or 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Korean</w:t>
            </w:r>
          </w:p>
        </w:tc>
        <w:tc>
          <w:tcPr>
            <w:tcW w:w="678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3 (0.62, 1.71)</w:t>
            </w:r>
          </w:p>
        </w:tc>
        <w:tc>
          <w:tcPr>
            <w:tcW w:w="233" w:type="pct"/>
            <w:vAlign w:val="bottom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3</w:t>
            </w:r>
          </w:p>
        </w:tc>
        <w:tc>
          <w:tcPr>
            <w:tcW w:w="338" w:type="pct"/>
            <w:vAlign w:val="bottom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34</w:t>
            </w:r>
          </w:p>
        </w:tc>
        <w:tc>
          <w:tcPr>
            <w:tcW w:w="322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074360" w:rsidRPr="00B42EDF" w:rsidTr="00880454">
        <w:tc>
          <w:tcPr>
            <w:tcW w:w="416" w:type="pct"/>
            <w:vMerge/>
          </w:tcPr>
          <w:p w:rsidR="00074360" w:rsidRPr="00AB09CA" w:rsidRDefault="00074360" w:rsidP="00074360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536512</w:t>
            </w:r>
          </w:p>
        </w:tc>
        <w:tc>
          <w:tcPr>
            <w:tcW w:w="1160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or Het (C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Korean</w:t>
            </w:r>
          </w:p>
        </w:tc>
        <w:tc>
          <w:tcPr>
            <w:tcW w:w="678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81 (0.72, 4.54)</w:t>
            </w:r>
          </w:p>
        </w:tc>
        <w:tc>
          <w:tcPr>
            <w:tcW w:w="233" w:type="pct"/>
            <w:vAlign w:val="bottom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4</w:t>
            </w:r>
          </w:p>
        </w:tc>
        <w:tc>
          <w:tcPr>
            <w:tcW w:w="338" w:type="pct"/>
            <w:vAlign w:val="bottom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37</w:t>
            </w:r>
          </w:p>
        </w:tc>
        <w:tc>
          <w:tcPr>
            <w:tcW w:w="322" w:type="pct"/>
          </w:tcPr>
          <w:p w:rsidR="00074360" w:rsidRPr="00B42EDF" w:rsidRDefault="00074360" w:rsidP="00074360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074360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STAT3</w:t>
            </w:r>
          </w:p>
        </w:tc>
        <w:tc>
          <w:tcPr>
            <w:tcW w:w="549" w:type="pct"/>
            <w:vMerge w:val="restar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053004</w:t>
            </w:r>
          </w:p>
        </w:tc>
        <w:tc>
          <w:tcPr>
            <w:tcW w:w="1160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0 (0.54, 1.48)</w:t>
            </w:r>
          </w:p>
        </w:tc>
        <w:tc>
          <w:tcPr>
            <w:tcW w:w="233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8</w:t>
            </w:r>
          </w:p>
        </w:tc>
        <w:tc>
          <w:tcPr>
            <w:tcW w:w="33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00</w:t>
            </w:r>
          </w:p>
        </w:tc>
        <w:tc>
          <w:tcPr>
            <w:tcW w:w="3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074360" w:rsidRPr="00AB09CA" w:rsidRDefault="00074360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75 (0.36, 1.58)</w:t>
            </w:r>
          </w:p>
        </w:tc>
        <w:tc>
          <w:tcPr>
            <w:tcW w:w="233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9</w:t>
            </w:r>
          </w:p>
        </w:tc>
        <w:tc>
          <w:tcPr>
            <w:tcW w:w="33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91</w:t>
            </w:r>
          </w:p>
        </w:tc>
        <w:tc>
          <w:tcPr>
            <w:tcW w:w="3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074360" w:rsidRPr="00AB09CA" w:rsidRDefault="00074360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053023</w:t>
            </w:r>
          </w:p>
        </w:tc>
        <w:tc>
          <w:tcPr>
            <w:tcW w:w="1160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6 (0.72, 2.19)</w:t>
            </w:r>
          </w:p>
        </w:tc>
        <w:tc>
          <w:tcPr>
            <w:tcW w:w="233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4</w:t>
            </w:r>
          </w:p>
        </w:tc>
        <w:tc>
          <w:tcPr>
            <w:tcW w:w="33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93</w:t>
            </w:r>
          </w:p>
        </w:tc>
        <w:tc>
          <w:tcPr>
            <w:tcW w:w="3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074360" w:rsidRPr="00AB09CA" w:rsidRDefault="00074360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15 (1.14, 4.07)</w:t>
            </w:r>
          </w:p>
        </w:tc>
        <w:tc>
          <w:tcPr>
            <w:tcW w:w="233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9</w:t>
            </w:r>
          </w:p>
        </w:tc>
        <w:tc>
          <w:tcPr>
            <w:tcW w:w="33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87</w:t>
            </w:r>
          </w:p>
        </w:tc>
        <w:tc>
          <w:tcPr>
            <w:tcW w:w="3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074360" w:rsidRPr="00AB09CA" w:rsidRDefault="00074360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053005</w:t>
            </w:r>
          </w:p>
        </w:tc>
        <w:tc>
          <w:tcPr>
            <w:tcW w:w="1160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0 (0.61, 1.63)</w:t>
            </w:r>
          </w:p>
        </w:tc>
        <w:tc>
          <w:tcPr>
            <w:tcW w:w="233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0</w:t>
            </w:r>
          </w:p>
        </w:tc>
        <w:tc>
          <w:tcPr>
            <w:tcW w:w="33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10</w:t>
            </w:r>
          </w:p>
        </w:tc>
        <w:tc>
          <w:tcPr>
            <w:tcW w:w="3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rPr>
          <w:trHeight w:val="309"/>
        </w:trPr>
        <w:tc>
          <w:tcPr>
            <w:tcW w:w="416" w:type="pct"/>
            <w:vMerge/>
          </w:tcPr>
          <w:p w:rsidR="00074360" w:rsidRPr="00AB09CA" w:rsidRDefault="00074360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China (1 study)</w:t>
            </w:r>
          </w:p>
        </w:tc>
        <w:tc>
          <w:tcPr>
            <w:tcW w:w="48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Chinese</w:t>
            </w:r>
          </w:p>
        </w:tc>
        <w:tc>
          <w:tcPr>
            <w:tcW w:w="67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79 (0.36, 1.76)</w:t>
            </w:r>
          </w:p>
        </w:tc>
        <w:tc>
          <w:tcPr>
            <w:tcW w:w="233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9</w:t>
            </w:r>
          </w:p>
        </w:tc>
        <w:tc>
          <w:tcPr>
            <w:tcW w:w="33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99</w:t>
            </w:r>
          </w:p>
        </w:tc>
        <w:tc>
          <w:tcPr>
            <w:tcW w:w="3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074360" w:rsidRPr="00AB09CA" w:rsidRDefault="009F7725" w:rsidP="00AF02BA">
            <w:pPr>
              <w:spacing w:after="160" w:line="259" w:lineRule="auto"/>
              <w:rPr>
                <w:rFonts w:cs="AdvMINION-R"/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TNF-alpha</w:t>
            </w:r>
          </w:p>
        </w:tc>
        <w:tc>
          <w:tcPr>
            <w:tcW w:w="549" w:type="pct"/>
            <w:vMerge w:val="restart"/>
          </w:tcPr>
          <w:p w:rsidR="00074360" w:rsidRPr="00860425" w:rsidRDefault="00074360" w:rsidP="00AF02BA">
            <w:pPr>
              <w:rPr>
                <w:rFonts w:cs="AdvGulliv-R"/>
                <w:sz w:val="20"/>
                <w:szCs w:val="20"/>
              </w:rPr>
            </w:pPr>
            <w:r w:rsidRPr="00860425">
              <w:rPr>
                <w:rFonts w:cs="AdvMINION-R"/>
                <w:sz w:val="20"/>
                <w:szCs w:val="20"/>
              </w:rPr>
              <w:t>-308 G-A</w:t>
            </w:r>
          </w:p>
        </w:tc>
        <w:tc>
          <w:tcPr>
            <w:tcW w:w="1160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Korean</w:t>
            </w:r>
          </w:p>
        </w:tc>
        <w:tc>
          <w:tcPr>
            <w:tcW w:w="67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80 (0.95, 3.43)</w:t>
            </w:r>
          </w:p>
        </w:tc>
        <w:tc>
          <w:tcPr>
            <w:tcW w:w="233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5</w:t>
            </w:r>
          </w:p>
        </w:tc>
        <w:tc>
          <w:tcPr>
            <w:tcW w:w="33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28</w:t>
            </w:r>
          </w:p>
        </w:tc>
        <w:tc>
          <w:tcPr>
            <w:tcW w:w="3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074360" w:rsidRPr="00AB09CA" w:rsidRDefault="00074360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074360" w:rsidRPr="00860425" w:rsidRDefault="00074360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0% Korean</w:t>
            </w:r>
          </w:p>
        </w:tc>
        <w:tc>
          <w:tcPr>
            <w:tcW w:w="67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.81 (0.61, 76.44)</w:t>
            </w:r>
          </w:p>
        </w:tc>
        <w:tc>
          <w:tcPr>
            <w:tcW w:w="233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9</w:t>
            </w:r>
          </w:p>
        </w:tc>
        <w:tc>
          <w:tcPr>
            <w:tcW w:w="338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95</w:t>
            </w:r>
          </w:p>
        </w:tc>
        <w:tc>
          <w:tcPr>
            <w:tcW w:w="322" w:type="pct"/>
          </w:tcPr>
          <w:p w:rsidR="00074360" w:rsidRPr="00B42EDF" w:rsidRDefault="00074360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860425" w:rsidRPr="00AB09CA" w:rsidRDefault="009F7725" w:rsidP="00860425">
            <w:pPr>
              <w:spacing w:after="160" w:line="259" w:lineRule="auto"/>
              <w:rPr>
                <w:i/>
              </w:rPr>
            </w:pPr>
            <w:r w:rsidRPr="00AB09CA">
              <w:rPr>
                <w:i/>
                <w:sz w:val="20"/>
              </w:rPr>
              <w:t>UGT1A1</w:t>
            </w:r>
          </w:p>
        </w:tc>
        <w:tc>
          <w:tcPr>
            <w:tcW w:w="549" w:type="pct"/>
            <w:vMerge w:val="restart"/>
          </w:tcPr>
          <w:p w:rsidR="00860425" w:rsidRPr="00B42EDF" w:rsidRDefault="00860425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42EDF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211 G-A </w:t>
            </w:r>
          </w:p>
          <w:p w:rsidR="00860425" w:rsidRPr="00B42EDF" w:rsidRDefault="00860425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42EDF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(rs4148323) </w:t>
            </w:r>
          </w:p>
          <w:p w:rsidR="00860425" w:rsidRPr="00B42EDF" w:rsidRDefault="00860425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9 (0.31, 3.12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7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81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3 (0.55, 1.93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61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145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pStyle w:val="Heading2"/>
              <w:spacing w:line="259" w:lineRule="auto"/>
              <w:outlineLvl w:val="1"/>
              <w:rPr>
                <w:rFonts w:asciiTheme="minorHAnsi" w:hAnsiTheme="minorHAnsi"/>
                <w:i/>
                <w:color w:val="auto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pStyle w:val="Heading2"/>
              <w:outlineLvl w:val="1"/>
              <w:rPr>
                <w:rFonts w:asciiTheme="minorHAnsi" w:hAnsiTheme="minorHAnsi"/>
                <w:color w:val="auto"/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shd w:val="clear" w:color="auto" w:fill="FFF2CC" w:themeFill="accent4" w:themeFillTint="33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All (2 studies)</w:t>
            </w:r>
          </w:p>
        </w:tc>
        <w:tc>
          <w:tcPr>
            <w:tcW w:w="678" w:type="pct"/>
            <w:shd w:val="clear" w:color="auto" w:fill="FFF2CC" w:themeFill="accent4" w:themeFillTint="33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02 (0.59, 1.77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78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bottom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rFonts w:ascii="Calibri" w:hAnsi="Calibri"/>
                <w:color w:val="000000"/>
                <w:sz w:val="20"/>
              </w:rPr>
              <w:t>226</w:t>
            </w:r>
          </w:p>
        </w:tc>
        <w:tc>
          <w:tcPr>
            <w:tcW w:w="322" w:type="pct"/>
            <w:shd w:val="clear" w:color="auto" w:fill="FFF2CC" w:themeFill="accent4" w:themeFillTint="33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0%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 w:val="restar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1571" w:type="pct"/>
            <w:gridSpan w:val="4"/>
            <w:shd w:val="clear" w:color="auto" w:fill="D9D9D9" w:themeFill="background1" w:themeFillShade="D9"/>
          </w:tcPr>
          <w:p w:rsidR="00860425" w:rsidRPr="00B42EDF" w:rsidRDefault="00860425" w:rsidP="00AF02BA">
            <w:pPr>
              <w:jc w:val="center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Data </w:t>
            </w:r>
            <w:proofErr w:type="spellStart"/>
            <w:r w:rsidRPr="00B42EDF">
              <w:rPr>
                <w:sz w:val="20"/>
                <w:szCs w:val="20"/>
              </w:rPr>
              <w:t>excluded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vMerge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0 (0.39, 3.73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5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6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3755319</w:t>
            </w: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55 (0.86, 2.80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3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50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83 (0.16, 4.21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3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97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2003569</w:t>
            </w: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6 (0.49, 1.87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4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55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0 (0.11, 13.53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9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7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</w:rPr>
            </w:pPr>
          </w:p>
        </w:tc>
        <w:tc>
          <w:tcPr>
            <w:tcW w:w="549" w:type="pct"/>
            <w:vMerge w:val="restar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</w:rPr>
              <w:t>686 C-A</w:t>
            </w:r>
          </w:p>
        </w:tc>
        <w:tc>
          <w:tcPr>
            <w:tcW w:w="1160" w:type="pct"/>
            <w:shd w:val="clear" w:color="auto" w:fill="auto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.27 (0.69, 40.35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7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1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rFonts w:cs="Arial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rPr>
                <w:rFonts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0" w:type="pct"/>
            <w:shd w:val="clear" w:color="auto" w:fill="auto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1571" w:type="pct"/>
            <w:gridSpan w:val="4"/>
            <w:shd w:val="clear" w:color="auto" w:fill="D9D9D9" w:themeFill="background1" w:themeFillShade="D9"/>
          </w:tcPr>
          <w:p w:rsidR="00860425" w:rsidRPr="00B42EDF" w:rsidRDefault="00860425" w:rsidP="00AF02BA">
            <w:pPr>
              <w:jc w:val="center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Data </w:t>
            </w:r>
            <w:proofErr w:type="spellStart"/>
            <w:r w:rsidRPr="00B42EDF">
              <w:rPr>
                <w:sz w:val="20"/>
                <w:szCs w:val="20"/>
              </w:rPr>
              <w:t>excluded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</w:rPr>
            </w:pPr>
          </w:p>
        </w:tc>
        <w:tc>
          <w:tcPr>
            <w:tcW w:w="549" w:type="pct"/>
            <w:vMerge w:val="restart"/>
          </w:tcPr>
          <w:p w:rsidR="00860425" w:rsidRPr="00B42EDF" w:rsidRDefault="00860425" w:rsidP="00AF02BA">
            <w:pPr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B42EDF">
              <w:rPr>
                <w:sz w:val="20"/>
              </w:rPr>
              <w:t>TA</w:t>
            </w:r>
            <w:r w:rsidRPr="00B42EDF">
              <w:rPr>
                <w:sz w:val="20"/>
                <w:vertAlign w:val="subscript"/>
              </w:rPr>
              <w:t>6</w:t>
            </w:r>
            <w:r w:rsidRPr="00B42EDF">
              <w:rPr>
                <w:sz w:val="20"/>
              </w:rPr>
              <w:t>→TA</w:t>
            </w:r>
            <w:r w:rsidRPr="00B42EDF">
              <w:rPr>
                <w:sz w:val="20"/>
                <w:vertAlign w:val="subscript"/>
              </w:rPr>
              <w:t>7</w:t>
            </w:r>
            <w:r w:rsidRPr="00B42EDF">
              <w:rPr>
                <w:sz w:val="20"/>
              </w:rPr>
              <w:t xml:space="preserve"> at the promoter region</w:t>
            </w: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Het (TA</w:t>
            </w:r>
            <w:r w:rsidRPr="00B42EDF">
              <w:rPr>
                <w:sz w:val="20"/>
                <w:szCs w:val="20"/>
                <w:vertAlign w:val="subscript"/>
              </w:rPr>
              <w:t>7</w:t>
            </w:r>
            <w:r w:rsidRPr="00B42EDF">
              <w:rPr>
                <w:sz w:val="20"/>
                <w:szCs w:val="20"/>
              </w:rPr>
              <w:t>TA</w:t>
            </w:r>
            <w:r w:rsidRPr="00B42EDF">
              <w:rPr>
                <w:sz w:val="20"/>
                <w:szCs w:val="20"/>
                <w:vertAlign w:val="subscript"/>
              </w:rPr>
              <w:t>6</w:t>
            </w:r>
            <w:r w:rsidRPr="00B42EDF">
              <w:rPr>
                <w:sz w:val="20"/>
                <w:szCs w:val="20"/>
              </w:rPr>
              <w:t xml:space="preserve">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A</w:t>
            </w:r>
            <w:r w:rsidRPr="00B42EDF">
              <w:rPr>
                <w:sz w:val="20"/>
                <w:szCs w:val="20"/>
                <w:vertAlign w:val="subscript"/>
              </w:rPr>
              <w:t>6</w:t>
            </w:r>
            <w:r w:rsidRPr="00B42EDF">
              <w:rPr>
                <w:sz w:val="20"/>
                <w:szCs w:val="20"/>
              </w:rPr>
              <w:t>TA</w:t>
            </w:r>
            <w:r w:rsidRPr="00B42EDF">
              <w:rPr>
                <w:sz w:val="20"/>
                <w:szCs w:val="20"/>
                <w:vertAlign w:val="subscript"/>
              </w:rPr>
              <w:t>6</w:t>
            </w:r>
            <w:r w:rsidRPr="00B42EDF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12 (0.28, 4.46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7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1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A</w:t>
            </w:r>
            <w:r w:rsidRPr="00B42EDF">
              <w:rPr>
                <w:sz w:val="20"/>
                <w:szCs w:val="20"/>
                <w:vertAlign w:val="subscript"/>
              </w:rPr>
              <w:t>7</w:t>
            </w:r>
            <w:r w:rsidRPr="00B42EDF">
              <w:rPr>
                <w:sz w:val="20"/>
                <w:szCs w:val="20"/>
              </w:rPr>
              <w:t>TA</w:t>
            </w:r>
            <w:r w:rsidRPr="00B42EDF">
              <w:rPr>
                <w:sz w:val="20"/>
                <w:szCs w:val="20"/>
                <w:vertAlign w:val="subscript"/>
              </w:rPr>
              <w:t>7</w:t>
            </w:r>
            <w:r w:rsidRPr="00B42EDF">
              <w:rPr>
                <w:sz w:val="20"/>
                <w:szCs w:val="20"/>
              </w:rPr>
              <w:t xml:space="preserve">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A</w:t>
            </w:r>
            <w:r w:rsidRPr="00B42EDF">
              <w:rPr>
                <w:sz w:val="20"/>
                <w:szCs w:val="20"/>
                <w:vertAlign w:val="subscript"/>
              </w:rPr>
              <w:t>6</w:t>
            </w:r>
            <w:r w:rsidRPr="00B42EDF">
              <w:rPr>
                <w:sz w:val="20"/>
                <w:szCs w:val="20"/>
              </w:rPr>
              <w:t>TA</w:t>
            </w:r>
            <w:r w:rsidRPr="00B42EDF">
              <w:rPr>
                <w:sz w:val="20"/>
                <w:szCs w:val="20"/>
                <w:vertAlign w:val="subscript"/>
              </w:rPr>
              <w:t>6</w:t>
            </w:r>
            <w:r w:rsidRPr="00B42EDF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1571" w:type="pct"/>
            <w:gridSpan w:val="4"/>
            <w:shd w:val="clear" w:color="auto" w:fill="D9D9D9" w:themeFill="background1" w:themeFillShade="D9"/>
          </w:tcPr>
          <w:p w:rsidR="00860425" w:rsidRPr="00B42EDF" w:rsidRDefault="00860425" w:rsidP="00AF02BA">
            <w:pPr>
              <w:jc w:val="center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Data </w:t>
            </w:r>
            <w:proofErr w:type="spellStart"/>
            <w:r w:rsidRPr="00B42EDF">
              <w:rPr>
                <w:sz w:val="20"/>
                <w:szCs w:val="20"/>
              </w:rPr>
              <w:t>excluded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091 C-T</w:t>
            </w:r>
          </w:p>
        </w:tc>
        <w:tc>
          <w:tcPr>
            <w:tcW w:w="1160" w:type="pct"/>
            <w:shd w:val="clear" w:color="auto" w:fill="auto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C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.00 (0.30, 84.17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7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1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TT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CC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Taiwan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1571" w:type="pct"/>
            <w:gridSpan w:val="4"/>
            <w:shd w:val="clear" w:color="auto" w:fill="D9D9D9" w:themeFill="background1" w:themeFillShade="D9"/>
          </w:tcPr>
          <w:p w:rsidR="00860425" w:rsidRPr="00B42EDF" w:rsidRDefault="00860425" w:rsidP="00AF02BA">
            <w:pPr>
              <w:jc w:val="center"/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Data </w:t>
            </w:r>
            <w:proofErr w:type="spellStart"/>
            <w:r w:rsidRPr="00B42EDF">
              <w:rPr>
                <w:sz w:val="20"/>
                <w:szCs w:val="20"/>
              </w:rPr>
              <w:t>excluded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860425" w:rsidRPr="00AB09CA" w:rsidRDefault="009F7725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UGT1A3</w:t>
            </w:r>
          </w:p>
        </w:tc>
        <w:tc>
          <w:tcPr>
            <w:tcW w:w="549" w:type="pct"/>
            <w:vMerge w:val="restart"/>
          </w:tcPr>
          <w:p w:rsidR="00860425" w:rsidRPr="00B42EDF" w:rsidRDefault="00860425" w:rsidP="00AF02BA">
            <w:pPr>
              <w:rPr>
                <w:color w:val="000000"/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2008584</w:t>
            </w: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62 (0.89, 2.93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3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49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26 (0.31, 5.17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4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98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860425" w:rsidRPr="00B42EDF" w:rsidRDefault="00860425" w:rsidP="00AF02BA">
            <w:pPr>
              <w:rPr>
                <w:color w:val="000000"/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6431625</w:t>
            </w: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T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36 (0.64, 2.89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4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43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TT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South Kore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8.42 (0.34, 210.83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2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16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 w:val="restart"/>
          </w:tcPr>
          <w:p w:rsidR="00860425" w:rsidRPr="00AB09CA" w:rsidRDefault="009F7725" w:rsidP="00AF02BA">
            <w:pPr>
              <w:tabs>
                <w:tab w:val="left" w:pos="1114"/>
              </w:tabs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UGT2B7</w:t>
            </w:r>
          </w:p>
        </w:tc>
        <w:tc>
          <w:tcPr>
            <w:tcW w:w="549" w:type="pct"/>
            <w:vMerge w:val="restart"/>
          </w:tcPr>
          <w:p w:rsidR="00860425" w:rsidRPr="00B42EDF" w:rsidRDefault="00860425" w:rsidP="00AF02BA">
            <w:pPr>
              <w:tabs>
                <w:tab w:val="left" w:pos="1114"/>
              </w:tabs>
              <w:rPr>
                <w:color w:val="000000"/>
                <w:sz w:val="20"/>
                <w:szCs w:val="20"/>
              </w:rPr>
            </w:pPr>
            <w:r w:rsidRPr="00B42EDF">
              <w:rPr>
                <w:color w:val="000000"/>
                <w:sz w:val="20"/>
                <w:szCs w:val="20"/>
              </w:rPr>
              <w:t>Rs7662029</w:t>
            </w:r>
            <w:r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iopi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69 (0.32, 1.50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36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24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860425" w:rsidRPr="00B42EDF" w:rsidTr="00880454">
        <w:tc>
          <w:tcPr>
            <w:tcW w:w="416" w:type="pct"/>
            <w:vMerge/>
          </w:tcPr>
          <w:p w:rsidR="00860425" w:rsidRPr="00AB09CA" w:rsidRDefault="00860425" w:rsidP="00AF02BA">
            <w:pPr>
              <w:tabs>
                <w:tab w:val="left" w:pos="1114"/>
              </w:tabs>
              <w:spacing w:after="160" w:line="259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860425" w:rsidRPr="00B42EDF" w:rsidRDefault="00860425" w:rsidP="00AF02BA">
            <w:pPr>
              <w:tabs>
                <w:tab w:val="left" w:pos="1114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GG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Ethiopia (1 study)</w:t>
            </w:r>
          </w:p>
        </w:tc>
        <w:tc>
          <w:tcPr>
            <w:tcW w:w="48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38 (0.12, 1.15)</w:t>
            </w:r>
          </w:p>
        </w:tc>
        <w:tc>
          <w:tcPr>
            <w:tcW w:w="233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9</w:t>
            </w:r>
          </w:p>
        </w:tc>
        <w:tc>
          <w:tcPr>
            <w:tcW w:w="338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4</w:t>
            </w:r>
          </w:p>
        </w:tc>
        <w:tc>
          <w:tcPr>
            <w:tcW w:w="322" w:type="pct"/>
          </w:tcPr>
          <w:p w:rsidR="00860425" w:rsidRPr="00B42EDF" w:rsidRDefault="00860425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795888" w:rsidRPr="00B42EDF" w:rsidTr="00880454">
        <w:tc>
          <w:tcPr>
            <w:tcW w:w="416" w:type="pct"/>
            <w:vMerge w:val="restart"/>
          </w:tcPr>
          <w:p w:rsidR="00795888" w:rsidRPr="00AB09CA" w:rsidRDefault="009F7725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  <w:r w:rsidRPr="00AB09CA">
              <w:rPr>
                <w:i/>
                <w:sz w:val="20"/>
                <w:szCs w:val="20"/>
              </w:rPr>
              <w:t>XPO1</w:t>
            </w:r>
          </w:p>
        </w:tc>
        <w:tc>
          <w:tcPr>
            <w:tcW w:w="549" w:type="pct"/>
            <w:vMerge w:val="restar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7606167</w:t>
            </w:r>
          </w:p>
        </w:tc>
        <w:tc>
          <w:tcPr>
            <w:tcW w:w="1160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90 (0.29, 2.80)</w:t>
            </w:r>
          </w:p>
        </w:tc>
        <w:tc>
          <w:tcPr>
            <w:tcW w:w="233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5</w:t>
            </w:r>
          </w:p>
        </w:tc>
        <w:tc>
          <w:tcPr>
            <w:tcW w:w="33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3</w:t>
            </w:r>
          </w:p>
        </w:tc>
        <w:tc>
          <w:tcPr>
            <w:tcW w:w="3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795888" w:rsidRPr="00B42EDF" w:rsidTr="00880454">
        <w:tc>
          <w:tcPr>
            <w:tcW w:w="416" w:type="pct"/>
            <w:vMerge/>
          </w:tcPr>
          <w:p w:rsidR="00795888" w:rsidRPr="00AB09CA" w:rsidRDefault="0079588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.56 (0.35, 6.92)</w:t>
            </w:r>
          </w:p>
        </w:tc>
        <w:tc>
          <w:tcPr>
            <w:tcW w:w="233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2</w:t>
            </w:r>
          </w:p>
        </w:tc>
        <w:tc>
          <w:tcPr>
            <w:tcW w:w="33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51</w:t>
            </w:r>
          </w:p>
        </w:tc>
        <w:tc>
          <w:tcPr>
            <w:tcW w:w="3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795888" w:rsidRPr="00B42EDF" w:rsidTr="00880454">
        <w:tc>
          <w:tcPr>
            <w:tcW w:w="416" w:type="pct"/>
            <w:vMerge/>
          </w:tcPr>
          <w:p w:rsidR="00795888" w:rsidRPr="00AB09CA" w:rsidRDefault="0079588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1125883</w:t>
            </w:r>
          </w:p>
        </w:tc>
        <w:tc>
          <w:tcPr>
            <w:tcW w:w="1160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A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33 (0.10, 1.07)</w:t>
            </w:r>
          </w:p>
        </w:tc>
        <w:tc>
          <w:tcPr>
            <w:tcW w:w="233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6</w:t>
            </w:r>
          </w:p>
        </w:tc>
        <w:tc>
          <w:tcPr>
            <w:tcW w:w="33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64</w:t>
            </w:r>
          </w:p>
        </w:tc>
        <w:tc>
          <w:tcPr>
            <w:tcW w:w="3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795888" w:rsidRPr="00B42EDF" w:rsidTr="00880454">
        <w:tc>
          <w:tcPr>
            <w:tcW w:w="416" w:type="pct"/>
            <w:vMerge/>
          </w:tcPr>
          <w:p w:rsidR="00795888" w:rsidRPr="00AB09CA" w:rsidRDefault="0079588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CC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AA)</w:t>
            </w:r>
          </w:p>
        </w:tc>
        <w:tc>
          <w:tcPr>
            <w:tcW w:w="8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27 (0.05, 1.38)</w:t>
            </w:r>
          </w:p>
        </w:tc>
        <w:tc>
          <w:tcPr>
            <w:tcW w:w="233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3</w:t>
            </w:r>
          </w:p>
        </w:tc>
        <w:tc>
          <w:tcPr>
            <w:tcW w:w="33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5</w:t>
            </w:r>
          </w:p>
        </w:tc>
        <w:tc>
          <w:tcPr>
            <w:tcW w:w="3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795888" w:rsidRPr="00B42EDF" w:rsidTr="00880454">
        <w:trPr>
          <w:trHeight w:val="309"/>
        </w:trPr>
        <w:tc>
          <w:tcPr>
            <w:tcW w:w="416" w:type="pct"/>
            <w:vMerge/>
          </w:tcPr>
          <w:p w:rsidR="00795888" w:rsidRPr="00AB09CA" w:rsidRDefault="0079588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 w:val="restar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rs1050567</w:t>
            </w:r>
          </w:p>
        </w:tc>
        <w:tc>
          <w:tcPr>
            <w:tcW w:w="1160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 xml:space="preserve">Het (G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0.59 (0.18, 1.91)</w:t>
            </w:r>
          </w:p>
        </w:tc>
        <w:tc>
          <w:tcPr>
            <w:tcW w:w="233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4</w:t>
            </w:r>
          </w:p>
        </w:tc>
        <w:tc>
          <w:tcPr>
            <w:tcW w:w="33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76</w:t>
            </w:r>
          </w:p>
        </w:tc>
        <w:tc>
          <w:tcPr>
            <w:tcW w:w="3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  <w:tr w:rsidR="00795888" w:rsidRPr="00B42EDF" w:rsidTr="00880454">
        <w:trPr>
          <w:trHeight w:val="309"/>
        </w:trPr>
        <w:tc>
          <w:tcPr>
            <w:tcW w:w="416" w:type="pct"/>
            <w:vMerge/>
          </w:tcPr>
          <w:p w:rsidR="00795888" w:rsidRPr="00AB09CA" w:rsidRDefault="00795888" w:rsidP="00AF02BA">
            <w:pPr>
              <w:spacing w:after="160" w:line="259" w:lineRule="auto"/>
              <w:rPr>
                <w:i/>
                <w:sz w:val="20"/>
                <w:szCs w:val="20"/>
              </w:rPr>
            </w:pPr>
          </w:p>
        </w:tc>
        <w:tc>
          <w:tcPr>
            <w:tcW w:w="549" w:type="pct"/>
            <w:vMerge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</w:p>
        </w:tc>
        <w:tc>
          <w:tcPr>
            <w:tcW w:w="1160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MT (AA) vs </w:t>
            </w:r>
            <w:proofErr w:type="spellStart"/>
            <w:r w:rsidRPr="00B42EDF">
              <w:rPr>
                <w:sz w:val="20"/>
                <w:szCs w:val="20"/>
              </w:rPr>
              <w:t>Hom</w:t>
            </w:r>
            <w:proofErr w:type="spellEnd"/>
            <w:r w:rsidRPr="00B42EDF">
              <w:rPr>
                <w:sz w:val="20"/>
                <w:szCs w:val="20"/>
              </w:rPr>
              <w:t xml:space="preserve"> WT (GG)</w:t>
            </w:r>
          </w:p>
        </w:tc>
        <w:tc>
          <w:tcPr>
            <w:tcW w:w="8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Japan (1 study)</w:t>
            </w:r>
          </w:p>
        </w:tc>
        <w:tc>
          <w:tcPr>
            <w:tcW w:w="48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R</w:t>
            </w:r>
          </w:p>
        </w:tc>
        <w:tc>
          <w:tcPr>
            <w:tcW w:w="67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2.89 (0.67, 12.42)</w:t>
            </w:r>
          </w:p>
        </w:tc>
        <w:tc>
          <w:tcPr>
            <w:tcW w:w="233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13</w:t>
            </w:r>
          </w:p>
        </w:tc>
        <w:tc>
          <w:tcPr>
            <w:tcW w:w="338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45</w:t>
            </w:r>
          </w:p>
        </w:tc>
        <w:tc>
          <w:tcPr>
            <w:tcW w:w="322" w:type="pct"/>
          </w:tcPr>
          <w:p w:rsidR="00795888" w:rsidRPr="00B42EDF" w:rsidRDefault="00795888" w:rsidP="00AF02BA">
            <w:pPr>
              <w:rPr>
                <w:sz w:val="20"/>
                <w:szCs w:val="20"/>
              </w:rPr>
            </w:pPr>
            <w:r w:rsidRPr="00B42EDF">
              <w:rPr>
                <w:sz w:val="20"/>
                <w:szCs w:val="20"/>
              </w:rPr>
              <w:t>N/A</w:t>
            </w:r>
          </w:p>
        </w:tc>
      </w:tr>
    </w:tbl>
    <w:p w:rsidR="001C2563" w:rsidRPr="00121AA8" w:rsidRDefault="001C2563" w:rsidP="001C2563">
      <w:pPr>
        <w:rPr>
          <w:sz w:val="20"/>
          <w:szCs w:val="20"/>
        </w:rPr>
      </w:pPr>
      <w:r>
        <w:rPr>
          <w:rFonts w:ascii="Calibri" w:hAnsi="Calibri"/>
          <w:noProof/>
          <w:sz w:val="20"/>
          <w:szCs w:val="20"/>
          <w:lang w:val="en-US"/>
        </w:rPr>
        <w:t xml:space="preserve">CI: confidence interval; Het: heterozygous; Hom: homozygous; MT: mutant-type; N/A: not applicable; NR: not reported; OR: odds ratio; WT: wild-type </w:t>
      </w:r>
      <w:r>
        <w:rPr>
          <w:rFonts w:ascii="Calibri" w:hAnsi="Calibri"/>
          <w:noProof/>
          <w:sz w:val="20"/>
          <w:szCs w:val="20"/>
          <w:lang w:val="en-US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rFonts w:ascii="Calibri" w:hAnsi="Calibri"/>
          <w:noProof/>
          <w:sz w:val="20"/>
          <w:szCs w:val="20"/>
          <w:lang w:val="en-US"/>
        </w:rPr>
        <w:fldChar w:fldCharType="end"/>
      </w:r>
    </w:p>
    <w:p w:rsidR="00485958" w:rsidRPr="00074360" w:rsidRDefault="00593E9B" w:rsidP="00CF08C7">
      <w:pPr>
        <w:pStyle w:val="NoSpacing"/>
        <w:rPr>
          <w:sz w:val="20"/>
          <w:szCs w:val="20"/>
        </w:rPr>
      </w:pPr>
      <w:r w:rsidRPr="00074360">
        <w:rPr>
          <w:sz w:val="20"/>
          <w:szCs w:val="20"/>
          <w:vertAlign w:val="superscript"/>
        </w:rPr>
        <w:t xml:space="preserve">a </w:t>
      </w:r>
      <w:r w:rsidR="00AB7EA7">
        <w:rPr>
          <w:sz w:val="20"/>
          <w:szCs w:val="20"/>
        </w:rPr>
        <w:t>One of the studies (Kim 2012b</w:t>
      </w:r>
      <w:r w:rsidR="0042645D">
        <w:rPr>
          <w:sz w:val="20"/>
          <w:szCs w:val="20"/>
        </w:rPr>
        <w:t xml:space="preserve"> [GI: KIM]</w:t>
      </w:r>
      <w:r w:rsidRPr="00074360">
        <w:rPr>
          <w:sz w:val="20"/>
          <w:szCs w:val="20"/>
        </w:rPr>
        <w:t>) reports WT to be T and MT to be C, but the other study (</w:t>
      </w:r>
      <w:proofErr w:type="spellStart"/>
      <w:r w:rsidRPr="00074360">
        <w:rPr>
          <w:sz w:val="20"/>
          <w:szCs w:val="20"/>
        </w:rPr>
        <w:t>Yimer</w:t>
      </w:r>
      <w:proofErr w:type="spellEnd"/>
      <w:r w:rsidRPr="00074360">
        <w:rPr>
          <w:sz w:val="20"/>
          <w:szCs w:val="20"/>
        </w:rPr>
        <w:t xml:space="preserve"> 2011), and the data, s</w:t>
      </w:r>
      <w:r w:rsidR="00485958" w:rsidRPr="00074360">
        <w:rPr>
          <w:sz w:val="20"/>
          <w:szCs w:val="20"/>
        </w:rPr>
        <w:t>uggest that WT is C and MT is T</w:t>
      </w:r>
    </w:p>
    <w:p w:rsidR="00593E9B" w:rsidRPr="00074360" w:rsidRDefault="00F8406D" w:rsidP="00CF08C7">
      <w:pPr>
        <w:pStyle w:val="NoSpacing"/>
        <w:rPr>
          <w:sz w:val="20"/>
          <w:szCs w:val="20"/>
        </w:rPr>
      </w:pPr>
      <w:proofErr w:type="gramStart"/>
      <w:r w:rsidRPr="00074360">
        <w:rPr>
          <w:sz w:val="20"/>
          <w:szCs w:val="20"/>
          <w:vertAlign w:val="superscript"/>
        </w:rPr>
        <w:t>b</w:t>
      </w:r>
      <w:proofErr w:type="gramEnd"/>
      <w:r w:rsidR="00AB7EA7">
        <w:rPr>
          <w:sz w:val="20"/>
          <w:szCs w:val="20"/>
        </w:rPr>
        <w:t xml:space="preserve"> The study (Kim 2012b</w:t>
      </w:r>
      <w:r w:rsidR="0042645D">
        <w:rPr>
          <w:sz w:val="20"/>
          <w:szCs w:val="20"/>
        </w:rPr>
        <w:t xml:space="preserve"> [GI: KIM]</w:t>
      </w:r>
      <w:r w:rsidR="00593E9B" w:rsidRPr="00074360">
        <w:rPr>
          <w:sz w:val="20"/>
          <w:szCs w:val="20"/>
        </w:rPr>
        <w:t xml:space="preserve">) reports WT to be del (-) and MT to be G, but the data suggests that WT is G and MT is del (-) </w:t>
      </w:r>
    </w:p>
    <w:p w:rsidR="0099123B" w:rsidRPr="00074360" w:rsidRDefault="00F8406D" w:rsidP="00CF08C7">
      <w:pPr>
        <w:pStyle w:val="NoSpacing"/>
        <w:rPr>
          <w:sz w:val="20"/>
          <w:szCs w:val="20"/>
        </w:rPr>
      </w:pPr>
      <w:proofErr w:type="gramStart"/>
      <w:r w:rsidRPr="00074360">
        <w:rPr>
          <w:sz w:val="20"/>
          <w:szCs w:val="20"/>
          <w:vertAlign w:val="superscript"/>
        </w:rPr>
        <w:t>c</w:t>
      </w:r>
      <w:proofErr w:type="gramEnd"/>
      <w:r w:rsidR="00593E9B" w:rsidRPr="00074360">
        <w:rPr>
          <w:sz w:val="20"/>
          <w:szCs w:val="20"/>
          <w:vertAlign w:val="superscript"/>
        </w:rPr>
        <w:t xml:space="preserve"> </w:t>
      </w:r>
      <w:r w:rsidR="00593E9B" w:rsidRPr="00074360">
        <w:rPr>
          <w:sz w:val="20"/>
          <w:szCs w:val="20"/>
        </w:rPr>
        <w:t>Data excluded due to zero counts</w:t>
      </w:r>
    </w:p>
    <w:p w:rsidR="0099123B" w:rsidRPr="00074360" w:rsidRDefault="00F8406D" w:rsidP="00CF08C7">
      <w:pPr>
        <w:pStyle w:val="NoSpacing"/>
        <w:rPr>
          <w:sz w:val="20"/>
          <w:szCs w:val="20"/>
        </w:rPr>
      </w:pPr>
      <w:proofErr w:type="gramStart"/>
      <w:r w:rsidRPr="00074360">
        <w:rPr>
          <w:sz w:val="20"/>
          <w:szCs w:val="20"/>
          <w:vertAlign w:val="superscript"/>
        </w:rPr>
        <w:t>d</w:t>
      </w:r>
      <w:proofErr w:type="gramEnd"/>
      <w:r w:rsidR="0099123B" w:rsidRPr="00074360">
        <w:rPr>
          <w:sz w:val="20"/>
          <w:szCs w:val="20"/>
        </w:rPr>
        <w:t xml:space="preserve"> </w:t>
      </w:r>
      <w:r w:rsidR="0099123B" w:rsidRPr="00536EBA">
        <w:rPr>
          <w:sz w:val="20"/>
          <w:szCs w:val="20"/>
        </w:rPr>
        <w:t xml:space="preserve">Reported in the same paper </w:t>
      </w:r>
      <w:r w:rsidR="00536EBA" w:rsidRPr="00536EBA">
        <w:rPr>
          <w:sz w:val="20"/>
          <w:szCs w:val="20"/>
        </w:rPr>
        <w:t>(Wang 2015</w:t>
      </w:r>
      <w:r w:rsidR="00B7183C">
        <w:rPr>
          <w:sz w:val="20"/>
          <w:szCs w:val="20"/>
        </w:rPr>
        <w:t>b</w:t>
      </w:r>
      <w:r w:rsidR="0099123B" w:rsidRPr="00536EBA">
        <w:rPr>
          <w:sz w:val="20"/>
          <w:szCs w:val="20"/>
        </w:rPr>
        <w:t xml:space="preserve">), but </w:t>
      </w:r>
      <w:r w:rsidR="0099123B" w:rsidRPr="00074360">
        <w:rPr>
          <w:sz w:val="20"/>
          <w:szCs w:val="20"/>
        </w:rPr>
        <w:t>two separate cohorts of patients</w:t>
      </w:r>
    </w:p>
    <w:p w:rsidR="00590817" w:rsidRPr="00074360" w:rsidRDefault="00F8406D" w:rsidP="00CF3A7D">
      <w:pPr>
        <w:spacing w:after="0"/>
        <w:rPr>
          <w:sz w:val="20"/>
          <w:szCs w:val="20"/>
        </w:rPr>
      </w:pPr>
      <w:proofErr w:type="gramStart"/>
      <w:r w:rsidRPr="00074360">
        <w:rPr>
          <w:sz w:val="20"/>
          <w:szCs w:val="20"/>
          <w:vertAlign w:val="superscript"/>
        </w:rPr>
        <w:t>e</w:t>
      </w:r>
      <w:proofErr w:type="gramEnd"/>
      <w:r w:rsidR="00AB7EA7">
        <w:rPr>
          <w:sz w:val="20"/>
          <w:szCs w:val="20"/>
        </w:rPr>
        <w:t xml:space="preserve"> One of the studies (Kim 2012b</w:t>
      </w:r>
      <w:r w:rsidR="0042645D">
        <w:rPr>
          <w:sz w:val="20"/>
          <w:szCs w:val="20"/>
        </w:rPr>
        <w:t xml:space="preserve"> [GI: KIM]</w:t>
      </w:r>
      <w:r w:rsidR="00530473" w:rsidRPr="00074360">
        <w:rPr>
          <w:sz w:val="20"/>
          <w:szCs w:val="20"/>
        </w:rPr>
        <w:t>) reports WT to be G and MT to be T, but the other study (Chen</w:t>
      </w:r>
      <w:r w:rsidR="0042645D">
        <w:rPr>
          <w:sz w:val="20"/>
          <w:szCs w:val="20"/>
        </w:rPr>
        <w:t xml:space="preserve"> 2015 [GI: ADACS]</w:t>
      </w:r>
      <w:r w:rsidR="00530473" w:rsidRPr="00074360">
        <w:rPr>
          <w:sz w:val="20"/>
          <w:szCs w:val="20"/>
        </w:rPr>
        <w:t>), and the data, suggest that WT is T and MT is G</w:t>
      </w:r>
    </w:p>
    <w:p w:rsidR="00CF3A7D" w:rsidRDefault="00F8406D" w:rsidP="00CF3A7D">
      <w:pPr>
        <w:spacing w:after="0"/>
        <w:rPr>
          <w:sz w:val="20"/>
          <w:szCs w:val="20"/>
        </w:rPr>
      </w:pPr>
      <w:proofErr w:type="gramStart"/>
      <w:r w:rsidRPr="00074360">
        <w:rPr>
          <w:sz w:val="20"/>
          <w:szCs w:val="20"/>
          <w:vertAlign w:val="superscript"/>
        </w:rPr>
        <w:t>f</w:t>
      </w:r>
      <w:proofErr w:type="gramEnd"/>
      <w:r w:rsidR="00CF3A7D" w:rsidRPr="00074360">
        <w:rPr>
          <w:sz w:val="20"/>
          <w:szCs w:val="20"/>
          <w:vertAlign w:val="superscript"/>
        </w:rPr>
        <w:t xml:space="preserve"> </w:t>
      </w:r>
      <w:r w:rsidR="0042645D">
        <w:rPr>
          <w:sz w:val="20"/>
          <w:szCs w:val="20"/>
        </w:rPr>
        <w:t>Three of the studies (Chen 2015 [GI: ADACS]</w:t>
      </w:r>
      <w:r w:rsidR="00CF3A7D" w:rsidRPr="00074360">
        <w:rPr>
          <w:sz w:val="20"/>
          <w:szCs w:val="20"/>
        </w:rPr>
        <w:t xml:space="preserve">, Li 2012 and </w:t>
      </w:r>
      <w:proofErr w:type="spellStart"/>
      <w:r w:rsidR="00CF3A7D" w:rsidRPr="00074360">
        <w:rPr>
          <w:sz w:val="20"/>
          <w:szCs w:val="20"/>
        </w:rPr>
        <w:t>Yimer</w:t>
      </w:r>
      <w:proofErr w:type="spellEnd"/>
      <w:r w:rsidR="00CF3A7D" w:rsidRPr="00074360">
        <w:rPr>
          <w:sz w:val="20"/>
          <w:szCs w:val="20"/>
        </w:rPr>
        <w:t xml:space="preserve"> 2011) report WT to be A and MT to be G</w:t>
      </w:r>
      <w:r w:rsidR="00AB7EA7">
        <w:rPr>
          <w:sz w:val="20"/>
          <w:szCs w:val="20"/>
        </w:rPr>
        <w:t>, but the other study (Kim 2012b</w:t>
      </w:r>
      <w:r w:rsidR="0042645D">
        <w:rPr>
          <w:sz w:val="20"/>
          <w:szCs w:val="20"/>
        </w:rPr>
        <w:t xml:space="preserve"> [GI: KIM]</w:t>
      </w:r>
      <w:r w:rsidR="00CF3A7D" w:rsidRPr="00074360">
        <w:rPr>
          <w:sz w:val="20"/>
          <w:szCs w:val="20"/>
        </w:rPr>
        <w:t>), and the data, suggest that WT is G and MT is A</w:t>
      </w:r>
    </w:p>
    <w:p w:rsidR="00536EBA" w:rsidRDefault="00F8406D" w:rsidP="0099123B">
      <w:pPr>
        <w:rPr>
          <w:sz w:val="20"/>
        </w:rPr>
      </w:pPr>
      <w:proofErr w:type="gramStart"/>
      <w:r>
        <w:rPr>
          <w:sz w:val="20"/>
          <w:szCs w:val="20"/>
          <w:vertAlign w:val="superscript"/>
        </w:rPr>
        <w:t>g</w:t>
      </w:r>
      <w:proofErr w:type="gramEnd"/>
      <w:r w:rsidR="0099123B" w:rsidRPr="00B42EDF">
        <w:rPr>
          <w:sz w:val="20"/>
          <w:szCs w:val="20"/>
          <w:vertAlign w:val="superscript"/>
        </w:rPr>
        <w:t xml:space="preserve"> </w:t>
      </w:r>
      <w:r w:rsidR="0099123B" w:rsidRPr="00B42EDF">
        <w:rPr>
          <w:sz w:val="20"/>
        </w:rPr>
        <w:t>The paper (</w:t>
      </w:r>
      <w:proofErr w:type="spellStart"/>
      <w:r w:rsidR="0099123B" w:rsidRPr="00B42EDF">
        <w:rPr>
          <w:sz w:val="20"/>
        </w:rPr>
        <w:t>Yimer</w:t>
      </w:r>
      <w:proofErr w:type="spellEnd"/>
      <w:r w:rsidR="0099123B" w:rsidRPr="00B42EDF">
        <w:rPr>
          <w:sz w:val="20"/>
        </w:rPr>
        <w:t xml:space="preserve"> 2011) reports WT to be G and MT to be A, but the data suggest that WT is A and MT is G</w:t>
      </w:r>
    </w:p>
    <w:p w:rsidR="0099123B" w:rsidRPr="00121AA8" w:rsidRDefault="0099123B" w:rsidP="001C2563">
      <w:pPr>
        <w:rPr>
          <w:sz w:val="20"/>
          <w:szCs w:val="20"/>
        </w:rPr>
      </w:pPr>
    </w:p>
    <w:sectPr w:rsidR="0099123B" w:rsidRPr="00121AA8" w:rsidSect="005D3004">
      <w:pgSz w:w="16838" w:h="11906" w:orient="landscape"/>
      <w:pgMar w:top="1077" w:right="1083" w:bottom="1077" w:left="1083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65C921" w16cid:durableId="1EB171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 LT Std 47 Cn Lt">
    <w:altName w:val="Univers LT Std 47 Cn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RJ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vaddfwptf0tyexxxyp5axixdrv2e0ef0tw&quot;&gt;review library&lt;record-ids&gt;&lt;item&gt;147&lt;/item&gt;&lt;/record-ids&gt;&lt;/item&gt;&lt;/Libraries&gt;"/>
  </w:docVars>
  <w:rsids>
    <w:rsidRoot w:val="00C35BDE"/>
    <w:rsid w:val="0000055B"/>
    <w:rsid w:val="0000058D"/>
    <w:rsid w:val="0000224E"/>
    <w:rsid w:val="000071E0"/>
    <w:rsid w:val="00007595"/>
    <w:rsid w:val="00010159"/>
    <w:rsid w:val="000147F4"/>
    <w:rsid w:val="000161B2"/>
    <w:rsid w:val="00020BC0"/>
    <w:rsid w:val="00023B2A"/>
    <w:rsid w:val="000267C0"/>
    <w:rsid w:val="00034271"/>
    <w:rsid w:val="00037C8A"/>
    <w:rsid w:val="00040AF0"/>
    <w:rsid w:val="0004120E"/>
    <w:rsid w:val="0004159C"/>
    <w:rsid w:val="00043E58"/>
    <w:rsid w:val="0004707D"/>
    <w:rsid w:val="00047AD9"/>
    <w:rsid w:val="00050462"/>
    <w:rsid w:val="00056157"/>
    <w:rsid w:val="00057092"/>
    <w:rsid w:val="0006090D"/>
    <w:rsid w:val="000618D2"/>
    <w:rsid w:val="0006325F"/>
    <w:rsid w:val="00064226"/>
    <w:rsid w:val="00067CE0"/>
    <w:rsid w:val="00074360"/>
    <w:rsid w:val="000751FF"/>
    <w:rsid w:val="000769E3"/>
    <w:rsid w:val="00083623"/>
    <w:rsid w:val="00085BA6"/>
    <w:rsid w:val="00086A0E"/>
    <w:rsid w:val="00087524"/>
    <w:rsid w:val="0009024F"/>
    <w:rsid w:val="000A4F82"/>
    <w:rsid w:val="000B08DB"/>
    <w:rsid w:val="000B1485"/>
    <w:rsid w:val="000B5D7D"/>
    <w:rsid w:val="000C3DD5"/>
    <w:rsid w:val="000C4FFA"/>
    <w:rsid w:val="000C5BFA"/>
    <w:rsid w:val="000D178B"/>
    <w:rsid w:val="000D2B07"/>
    <w:rsid w:val="000D48A8"/>
    <w:rsid w:val="000D69A5"/>
    <w:rsid w:val="000E10AF"/>
    <w:rsid w:val="000E1E61"/>
    <w:rsid w:val="000E2942"/>
    <w:rsid w:val="000E3BB4"/>
    <w:rsid w:val="000E3CCC"/>
    <w:rsid w:val="000F31C0"/>
    <w:rsid w:val="000F32C0"/>
    <w:rsid w:val="000F3B88"/>
    <w:rsid w:val="000F3E7E"/>
    <w:rsid w:val="000F771B"/>
    <w:rsid w:val="00101AA0"/>
    <w:rsid w:val="001022B4"/>
    <w:rsid w:val="00103A0D"/>
    <w:rsid w:val="00111C6F"/>
    <w:rsid w:val="001121BC"/>
    <w:rsid w:val="00115159"/>
    <w:rsid w:val="00116877"/>
    <w:rsid w:val="00121AA8"/>
    <w:rsid w:val="00121E6B"/>
    <w:rsid w:val="00122549"/>
    <w:rsid w:val="00123514"/>
    <w:rsid w:val="00125A60"/>
    <w:rsid w:val="00125B8B"/>
    <w:rsid w:val="00130E74"/>
    <w:rsid w:val="0014123B"/>
    <w:rsid w:val="00145E2E"/>
    <w:rsid w:val="00146159"/>
    <w:rsid w:val="0014666C"/>
    <w:rsid w:val="00154979"/>
    <w:rsid w:val="00155760"/>
    <w:rsid w:val="00157106"/>
    <w:rsid w:val="00170E11"/>
    <w:rsid w:val="001736C5"/>
    <w:rsid w:val="0017440E"/>
    <w:rsid w:val="00174CAD"/>
    <w:rsid w:val="00176D7D"/>
    <w:rsid w:val="00180B56"/>
    <w:rsid w:val="00180F43"/>
    <w:rsid w:val="00181487"/>
    <w:rsid w:val="001875DF"/>
    <w:rsid w:val="0019207E"/>
    <w:rsid w:val="001928EC"/>
    <w:rsid w:val="00192D7A"/>
    <w:rsid w:val="001939C5"/>
    <w:rsid w:val="00194214"/>
    <w:rsid w:val="001A1804"/>
    <w:rsid w:val="001A28C1"/>
    <w:rsid w:val="001A53D3"/>
    <w:rsid w:val="001A7975"/>
    <w:rsid w:val="001B10A7"/>
    <w:rsid w:val="001B2B2D"/>
    <w:rsid w:val="001B3160"/>
    <w:rsid w:val="001B52D3"/>
    <w:rsid w:val="001B6B42"/>
    <w:rsid w:val="001C0443"/>
    <w:rsid w:val="001C0E56"/>
    <w:rsid w:val="001C2563"/>
    <w:rsid w:val="001C299F"/>
    <w:rsid w:val="001C4CDB"/>
    <w:rsid w:val="001C594E"/>
    <w:rsid w:val="001C5AD0"/>
    <w:rsid w:val="001D0058"/>
    <w:rsid w:val="001D20F3"/>
    <w:rsid w:val="001D4F25"/>
    <w:rsid w:val="001D5863"/>
    <w:rsid w:val="001D7905"/>
    <w:rsid w:val="001E0022"/>
    <w:rsid w:val="001E09FD"/>
    <w:rsid w:val="001E14BD"/>
    <w:rsid w:val="001E18AA"/>
    <w:rsid w:val="001E3998"/>
    <w:rsid w:val="001E48CB"/>
    <w:rsid w:val="001E4D5A"/>
    <w:rsid w:val="001E6143"/>
    <w:rsid w:val="001F08B5"/>
    <w:rsid w:val="001F0D28"/>
    <w:rsid w:val="001F43E0"/>
    <w:rsid w:val="001F6368"/>
    <w:rsid w:val="001F7789"/>
    <w:rsid w:val="00200961"/>
    <w:rsid w:val="002035BF"/>
    <w:rsid w:val="0021027F"/>
    <w:rsid w:val="002108C8"/>
    <w:rsid w:val="00211311"/>
    <w:rsid w:val="00213BD8"/>
    <w:rsid w:val="00214A40"/>
    <w:rsid w:val="00215632"/>
    <w:rsid w:val="00217049"/>
    <w:rsid w:val="00220068"/>
    <w:rsid w:val="00223BA6"/>
    <w:rsid w:val="00230089"/>
    <w:rsid w:val="00230791"/>
    <w:rsid w:val="0023353F"/>
    <w:rsid w:val="002346D3"/>
    <w:rsid w:val="00242DEC"/>
    <w:rsid w:val="00243C2D"/>
    <w:rsid w:val="00243EE0"/>
    <w:rsid w:val="0024641E"/>
    <w:rsid w:val="00251A24"/>
    <w:rsid w:val="00252F06"/>
    <w:rsid w:val="002570AB"/>
    <w:rsid w:val="00262050"/>
    <w:rsid w:val="00262657"/>
    <w:rsid w:val="00263A47"/>
    <w:rsid w:val="002708D8"/>
    <w:rsid w:val="00274A2F"/>
    <w:rsid w:val="00274B80"/>
    <w:rsid w:val="00276CCF"/>
    <w:rsid w:val="0027777F"/>
    <w:rsid w:val="0028030F"/>
    <w:rsid w:val="00280DC7"/>
    <w:rsid w:val="0028127A"/>
    <w:rsid w:val="00281875"/>
    <w:rsid w:val="0028245D"/>
    <w:rsid w:val="00286676"/>
    <w:rsid w:val="002878EE"/>
    <w:rsid w:val="00290F2A"/>
    <w:rsid w:val="00292767"/>
    <w:rsid w:val="0029309D"/>
    <w:rsid w:val="0029338E"/>
    <w:rsid w:val="00293E09"/>
    <w:rsid w:val="00297150"/>
    <w:rsid w:val="00297998"/>
    <w:rsid w:val="002979E7"/>
    <w:rsid w:val="002A30E6"/>
    <w:rsid w:val="002A76FC"/>
    <w:rsid w:val="002B04CC"/>
    <w:rsid w:val="002B06B5"/>
    <w:rsid w:val="002B35FB"/>
    <w:rsid w:val="002B3DE8"/>
    <w:rsid w:val="002B600C"/>
    <w:rsid w:val="002B773E"/>
    <w:rsid w:val="002C02A4"/>
    <w:rsid w:val="002C1078"/>
    <w:rsid w:val="002C149A"/>
    <w:rsid w:val="002C1A7C"/>
    <w:rsid w:val="002C34E5"/>
    <w:rsid w:val="002C596E"/>
    <w:rsid w:val="002C659B"/>
    <w:rsid w:val="002D4DDB"/>
    <w:rsid w:val="002D5163"/>
    <w:rsid w:val="002D5170"/>
    <w:rsid w:val="002D702C"/>
    <w:rsid w:val="002D77FB"/>
    <w:rsid w:val="002E4B5C"/>
    <w:rsid w:val="002F009A"/>
    <w:rsid w:val="002F1697"/>
    <w:rsid w:val="002F44D2"/>
    <w:rsid w:val="002F4A8E"/>
    <w:rsid w:val="002F77B6"/>
    <w:rsid w:val="002F7803"/>
    <w:rsid w:val="00303428"/>
    <w:rsid w:val="00320007"/>
    <w:rsid w:val="00321A78"/>
    <w:rsid w:val="0032287A"/>
    <w:rsid w:val="00322CFF"/>
    <w:rsid w:val="00324EEF"/>
    <w:rsid w:val="00335F96"/>
    <w:rsid w:val="00340B95"/>
    <w:rsid w:val="00341A96"/>
    <w:rsid w:val="003454D8"/>
    <w:rsid w:val="0035037D"/>
    <w:rsid w:val="00353FAB"/>
    <w:rsid w:val="00354EEC"/>
    <w:rsid w:val="00357B28"/>
    <w:rsid w:val="00362B22"/>
    <w:rsid w:val="00363E6E"/>
    <w:rsid w:val="003647A5"/>
    <w:rsid w:val="003669AD"/>
    <w:rsid w:val="003748BD"/>
    <w:rsid w:val="00375335"/>
    <w:rsid w:val="003803A2"/>
    <w:rsid w:val="0038581F"/>
    <w:rsid w:val="00386D28"/>
    <w:rsid w:val="00387A46"/>
    <w:rsid w:val="0039397C"/>
    <w:rsid w:val="003A1DCC"/>
    <w:rsid w:val="003A4F51"/>
    <w:rsid w:val="003B24B3"/>
    <w:rsid w:val="003C0916"/>
    <w:rsid w:val="003C1B4E"/>
    <w:rsid w:val="003C4BF8"/>
    <w:rsid w:val="003C61CC"/>
    <w:rsid w:val="003C7F2D"/>
    <w:rsid w:val="003D1E9F"/>
    <w:rsid w:val="003D2F43"/>
    <w:rsid w:val="003D4D12"/>
    <w:rsid w:val="003D696B"/>
    <w:rsid w:val="003D6A33"/>
    <w:rsid w:val="003D7FBC"/>
    <w:rsid w:val="003E5B34"/>
    <w:rsid w:val="003E69A4"/>
    <w:rsid w:val="003E69C2"/>
    <w:rsid w:val="003F19F1"/>
    <w:rsid w:val="003F4957"/>
    <w:rsid w:val="00400FCA"/>
    <w:rsid w:val="004010BE"/>
    <w:rsid w:val="0040549E"/>
    <w:rsid w:val="00417147"/>
    <w:rsid w:val="00417330"/>
    <w:rsid w:val="004203DD"/>
    <w:rsid w:val="00425AEB"/>
    <w:rsid w:val="00425E15"/>
    <w:rsid w:val="0042645D"/>
    <w:rsid w:val="00426C6C"/>
    <w:rsid w:val="004302E5"/>
    <w:rsid w:val="00431B41"/>
    <w:rsid w:val="00434AFB"/>
    <w:rsid w:val="0043635D"/>
    <w:rsid w:val="0043668F"/>
    <w:rsid w:val="00437A41"/>
    <w:rsid w:val="0044231F"/>
    <w:rsid w:val="0044496B"/>
    <w:rsid w:val="00444DC5"/>
    <w:rsid w:val="004462E5"/>
    <w:rsid w:val="0044674F"/>
    <w:rsid w:val="00451A2A"/>
    <w:rsid w:val="00454867"/>
    <w:rsid w:val="004551E2"/>
    <w:rsid w:val="00457604"/>
    <w:rsid w:val="00460055"/>
    <w:rsid w:val="0046578C"/>
    <w:rsid w:val="004671A9"/>
    <w:rsid w:val="00467718"/>
    <w:rsid w:val="004728BE"/>
    <w:rsid w:val="00473881"/>
    <w:rsid w:val="0047395F"/>
    <w:rsid w:val="00475BFF"/>
    <w:rsid w:val="00477729"/>
    <w:rsid w:val="00480534"/>
    <w:rsid w:val="00485958"/>
    <w:rsid w:val="00485C00"/>
    <w:rsid w:val="00490BF2"/>
    <w:rsid w:val="00492AFB"/>
    <w:rsid w:val="004934BD"/>
    <w:rsid w:val="004936C1"/>
    <w:rsid w:val="00496638"/>
    <w:rsid w:val="00497E37"/>
    <w:rsid w:val="004A24DC"/>
    <w:rsid w:val="004A3E19"/>
    <w:rsid w:val="004A3F9A"/>
    <w:rsid w:val="004A6CF8"/>
    <w:rsid w:val="004A7974"/>
    <w:rsid w:val="004B10E6"/>
    <w:rsid w:val="004B1331"/>
    <w:rsid w:val="004B15F9"/>
    <w:rsid w:val="004B3978"/>
    <w:rsid w:val="004B5503"/>
    <w:rsid w:val="004B7BC5"/>
    <w:rsid w:val="004C0695"/>
    <w:rsid w:val="004C6DC1"/>
    <w:rsid w:val="004D141C"/>
    <w:rsid w:val="004D1A5C"/>
    <w:rsid w:val="004D2987"/>
    <w:rsid w:val="004D71DA"/>
    <w:rsid w:val="004E307B"/>
    <w:rsid w:val="004E6E6F"/>
    <w:rsid w:val="004F5E78"/>
    <w:rsid w:val="005008EC"/>
    <w:rsid w:val="00505AE1"/>
    <w:rsid w:val="00505E90"/>
    <w:rsid w:val="00505F5A"/>
    <w:rsid w:val="0050629B"/>
    <w:rsid w:val="00507615"/>
    <w:rsid w:val="0051026B"/>
    <w:rsid w:val="00510833"/>
    <w:rsid w:val="005110BE"/>
    <w:rsid w:val="00525E29"/>
    <w:rsid w:val="00526F37"/>
    <w:rsid w:val="00526FC1"/>
    <w:rsid w:val="00527F8D"/>
    <w:rsid w:val="00530473"/>
    <w:rsid w:val="005308DB"/>
    <w:rsid w:val="005313F5"/>
    <w:rsid w:val="005356EE"/>
    <w:rsid w:val="005363CD"/>
    <w:rsid w:val="00536DC6"/>
    <w:rsid w:val="00536EBA"/>
    <w:rsid w:val="00544C90"/>
    <w:rsid w:val="00547E12"/>
    <w:rsid w:val="005509CE"/>
    <w:rsid w:val="005515BE"/>
    <w:rsid w:val="00552387"/>
    <w:rsid w:val="005544EC"/>
    <w:rsid w:val="00563A8A"/>
    <w:rsid w:val="005647DB"/>
    <w:rsid w:val="005657B7"/>
    <w:rsid w:val="00565CB6"/>
    <w:rsid w:val="00565DE3"/>
    <w:rsid w:val="00567F1B"/>
    <w:rsid w:val="00570452"/>
    <w:rsid w:val="005712F0"/>
    <w:rsid w:val="005733C0"/>
    <w:rsid w:val="00573FCF"/>
    <w:rsid w:val="0057511D"/>
    <w:rsid w:val="0058123F"/>
    <w:rsid w:val="005823F2"/>
    <w:rsid w:val="00590817"/>
    <w:rsid w:val="00592711"/>
    <w:rsid w:val="00593E9B"/>
    <w:rsid w:val="005944C5"/>
    <w:rsid w:val="005A0231"/>
    <w:rsid w:val="005A2CB3"/>
    <w:rsid w:val="005A3E14"/>
    <w:rsid w:val="005A59AC"/>
    <w:rsid w:val="005A7479"/>
    <w:rsid w:val="005B3860"/>
    <w:rsid w:val="005B75F1"/>
    <w:rsid w:val="005B7865"/>
    <w:rsid w:val="005C046B"/>
    <w:rsid w:val="005C11A2"/>
    <w:rsid w:val="005C71D8"/>
    <w:rsid w:val="005D13BF"/>
    <w:rsid w:val="005D3004"/>
    <w:rsid w:val="005D337A"/>
    <w:rsid w:val="005E4E00"/>
    <w:rsid w:val="005E73CA"/>
    <w:rsid w:val="005F1A82"/>
    <w:rsid w:val="005F1D42"/>
    <w:rsid w:val="005F6EEF"/>
    <w:rsid w:val="005F71CD"/>
    <w:rsid w:val="005F776B"/>
    <w:rsid w:val="006004F5"/>
    <w:rsid w:val="00603967"/>
    <w:rsid w:val="006041FE"/>
    <w:rsid w:val="006068FC"/>
    <w:rsid w:val="00606C71"/>
    <w:rsid w:val="00607F41"/>
    <w:rsid w:val="006108FC"/>
    <w:rsid w:val="00610EC0"/>
    <w:rsid w:val="006110F9"/>
    <w:rsid w:val="00612A16"/>
    <w:rsid w:val="00614171"/>
    <w:rsid w:val="00621225"/>
    <w:rsid w:val="006241F7"/>
    <w:rsid w:val="00626261"/>
    <w:rsid w:val="006269B8"/>
    <w:rsid w:val="00630923"/>
    <w:rsid w:val="0063495D"/>
    <w:rsid w:val="00635E08"/>
    <w:rsid w:val="00636359"/>
    <w:rsid w:val="006364CB"/>
    <w:rsid w:val="006406CB"/>
    <w:rsid w:val="00644063"/>
    <w:rsid w:val="00650DB9"/>
    <w:rsid w:val="00651B6F"/>
    <w:rsid w:val="0065369E"/>
    <w:rsid w:val="00656635"/>
    <w:rsid w:val="00662180"/>
    <w:rsid w:val="006625C6"/>
    <w:rsid w:val="00662D6B"/>
    <w:rsid w:val="00664213"/>
    <w:rsid w:val="006708D9"/>
    <w:rsid w:val="0067574F"/>
    <w:rsid w:val="00677EFC"/>
    <w:rsid w:val="006811E3"/>
    <w:rsid w:val="00681D33"/>
    <w:rsid w:val="006823A5"/>
    <w:rsid w:val="00683343"/>
    <w:rsid w:val="00692F01"/>
    <w:rsid w:val="00694675"/>
    <w:rsid w:val="00695336"/>
    <w:rsid w:val="006A48AF"/>
    <w:rsid w:val="006B1187"/>
    <w:rsid w:val="006B1FC6"/>
    <w:rsid w:val="006B2A43"/>
    <w:rsid w:val="006B4B09"/>
    <w:rsid w:val="006C164E"/>
    <w:rsid w:val="006C3492"/>
    <w:rsid w:val="006C5D7D"/>
    <w:rsid w:val="006D45A2"/>
    <w:rsid w:val="006E052B"/>
    <w:rsid w:val="006E1D21"/>
    <w:rsid w:val="006E1E78"/>
    <w:rsid w:val="006E2EBA"/>
    <w:rsid w:val="006F26CD"/>
    <w:rsid w:val="006F3CBF"/>
    <w:rsid w:val="006F5297"/>
    <w:rsid w:val="006F5AB7"/>
    <w:rsid w:val="006F7BF3"/>
    <w:rsid w:val="007027BD"/>
    <w:rsid w:val="007038EB"/>
    <w:rsid w:val="007052C7"/>
    <w:rsid w:val="00710E7B"/>
    <w:rsid w:val="0071155C"/>
    <w:rsid w:val="00712077"/>
    <w:rsid w:val="00712BC4"/>
    <w:rsid w:val="00713ACF"/>
    <w:rsid w:val="0071451A"/>
    <w:rsid w:val="00716065"/>
    <w:rsid w:val="00717B73"/>
    <w:rsid w:val="00724FFD"/>
    <w:rsid w:val="00735234"/>
    <w:rsid w:val="00736020"/>
    <w:rsid w:val="00736355"/>
    <w:rsid w:val="0073643E"/>
    <w:rsid w:val="00736832"/>
    <w:rsid w:val="00736AD5"/>
    <w:rsid w:val="0073743E"/>
    <w:rsid w:val="00743014"/>
    <w:rsid w:val="007431A1"/>
    <w:rsid w:val="00745B23"/>
    <w:rsid w:val="0075142E"/>
    <w:rsid w:val="0075166D"/>
    <w:rsid w:val="0075239B"/>
    <w:rsid w:val="00761A0F"/>
    <w:rsid w:val="00761CF1"/>
    <w:rsid w:val="00762274"/>
    <w:rsid w:val="00763771"/>
    <w:rsid w:val="00763A08"/>
    <w:rsid w:val="007646E1"/>
    <w:rsid w:val="00765285"/>
    <w:rsid w:val="00770003"/>
    <w:rsid w:val="00771DB9"/>
    <w:rsid w:val="00773DD4"/>
    <w:rsid w:val="00773EFF"/>
    <w:rsid w:val="007771CE"/>
    <w:rsid w:val="00781947"/>
    <w:rsid w:val="00783487"/>
    <w:rsid w:val="00795888"/>
    <w:rsid w:val="00795C01"/>
    <w:rsid w:val="00797D61"/>
    <w:rsid w:val="007A1D51"/>
    <w:rsid w:val="007A4393"/>
    <w:rsid w:val="007A5EAC"/>
    <w:rsid w:val="007A6874"/>
    <w:rsid w:val="007B0283"/>
    <w:rsid w:val="007B1494"/>
    <w:rsid w:val="007B1836"/>
    <w:rsid w:val="007B1D65"/>
    <w:rsid w:val="007B6392"/>
    <w:rsid w:val="007B63D2"/>
    <w:rsid w:val="007C0088"/>
    <w:rsid w:val="007C081B"/>
    <w:rsid w:val="007C3316"/>
    <w:rsid w:val="007C4019"/>
    <w:rsid w:val="007C6960"/>
    <w:rsid w:val="007C736F"/>
    <w:rsid w:val="007D3AF1"/>
    <w:rsid w:val="007E2274"/>
    <w:rsid w:val="007E4793"/>
    <w:rsid w:val="007E4E33"/>
    <w:rsid w:val="007F315C"/>
    <w:rsid w:val="007F7177"/>
    <w:rsid w:val="008006D2"/>
    <w:rsid w:val="00802AC9"/>
    <w:rsid w:val="00805166"/>
    <w:rsid w:val="0080557A"/>
    <w:rsid w:val="0080634F"/>
    <w:rsid w:val="00807545"/>
    <w:rsid w:val="00811264"/>
    <w:rsid w:val="008119B9"/>
    <w:rsid w:val="00812061"/>
    <w:rsid w:val="00813A5A"/>
    <w:rsid w:val="00814A59"/>
    <w:rsid w:val="00815D1D"/>
    <w:rsid w:val="00823115"/>
    <w:rsid w:val="008274DF"/>
    <w:rsid w:val="008312A6"/>
    <w:rsid w:val="00832A45"/>
    <w:rsid w:val="00832F09"/>
    <w:rsid w:val="00844251"/>
    <w:rsid w:val="00845298"/>
    <w:rsid w:val="00846FAA"/>
    <w:rsid w:val="00847655"/>
    <w:rsid w:val="008552AC"/>
    <w:rsid w:val="0085746E"/>
    <w:rsid w:val="00860425"/>
    <w:rsid w:val="00861832"/>
    <w:rsid w:val="008667AB"/>
    <w:rsid w:val="00866E7B"/>
    <w:rsid w:val="0086785D"/>
    <w:rsid w:val="00867F08"/>
    <w:rsid w:val="008710DD"/>
    <w:rsid w:val="00871CAB"/>
    <w:rsid w:val="008737FF"/>
    <w:rsid w:val="00873B19"/>
    <w:rsid w:val="00875875"/>
    <w:rsid w:val="00880454"/>
    <w:rsid w:val="008811E9"/>
    <w:rsid w:val="00881D00"/>
    <w:rsid w:val="008854CB"/>
    <w:rsid w:val="00885EB0"/>
    <w:rsid w:val="00887137"/>
    <w:rsid w:val="00891D56"/>
    <w:rsid w:val="008923E5"/>
    <w:rsid w:val="00894A54"/>
    <w:rsid w:val="00896C31"/>
    <w:rsid w:val="00897DFF"/>
    <w:rsid w:val="008A3A64"/>
    <w:rsid w:val="008A6D50"/>
    <w:rsid w:val="008B002E"/>
    <w:rsid w:val="008B10CD"/>
    <w:rsid w:val="008B2516"/>
    <w:rsid w:val="008B291E"/>
    <w:rsid w:val="008B4BB5"/>
    <w:rsid w:val="008B5106"/>
    <w:rsid w:val="008B75E4"/>
    <w:rsid w:val="008B7ABF"/>
    <w:rsid w:val="008C20DE"/>
    <w:rsid w:val="008C36F1"/>
    <w:rsid w:val="008C40C0"/>
    <w:rsid w:val="008C48F7"/>
    <w:rsid w:val="008C75BE"/>
    <w:rsid w:val="008D4599"/>
    <w:rsid w:val="008E12C7"/>
    <w:rsid w:val="008E299D"/>
    <w:rsid w:val="008E3F2E"/>
    <w:rsid w:val="008F0FBA"/>
    <w:rsid w:val="008F343D"/>
    <w:rsid w:val="008F4757"/>
    <w:rsid w:val="008F547F"/>
    <w:rsid w:val="008F59A4"/>
    <w:rsid w:val="008F73F9"/>
    <w:rsid w:val="00900C98"/>
    <w:rsid w:val="009020F0"/>
    <w:rsid w:val="00903916"/>
    <w:rsid w:val="009058C8"/>
    <w:rsid w:val="00905CD2"/>
    <w:rsid w:val="00910006"/>
    <w:rsid w:val="00921D8D"/>
    <w:rsid w:val="0092270C"/>
    <w:rsid w:val="009265BA"/>
    <w:rsid w:val="00935360"/>
    <w:rsid w:val="00940D8A"/>
    <w:rsid w:val="0094224D"/>
    <w:rsid w:val="009434DF"/>
    <w:rsid w:val="0094386F"/>
    <w:rsid w:val="00944B62"/>
    <w:rsid w:val="00951AAF"/>
    <w:rsid w:val="00951F00"/>
    <w:rsid w:val="009527BB"/>
    <w:rsid w:val="00954B94"/>
    <w:rsid w:val="009554E3"/>
    <w:rsid w:val="009602F9"/>
    <w:rsid w:val="00960D08"/>
    <w:rsid w:val="0096238B"/>
    <w:rsid w:val="0096557F"/>
    <w:rsid w:val="009664F9"/>
    <w:rsid w:val="00966FFC"/>
    <w:rsid w:val="009676C9"/>
    <w:rsid w:val="00971EFF"/>
    <w:rsid w:val="00973987"/>
    <w:rsid w:val="00973B01"/>
    <w:rsid w:val="00973F92"/>
    <w:rsid w:val="00974676"/>
    <w:rsid w:val="00974839"/>
    <w:rsid w:val="0097499C"/>
    <w:rsid w:val="00974BDB"/>
    <w:rsid w:val="00976A74"/>
    <w:rsid w:val="009776AA"/>
    <w:rsid w:val="00983B32"/>
    <w:rsid w:val="0099123B"/>
    <w:rsid w:val="0099390B"/>
    <w:rsid w:val="0099692A"/>
    <w:rsid w:val="00997B70"/>
    <w:rsid w:val="009A0B66"/>
    <w:rsid w:val="009A1D0B"/>
    <w:rsid w:val="009A2530"/>
    <w:rsid w:val="009A2CE1"/>
    <w:rsid w:val="009A31B8"/>
    <w:rsid w:val="009A73D5"/>
    <w:rsid w:val="009B0556"/>
    <w:rsid w:val="009B1CBC"/>
    <w:rsid w:val="009B5422"/>
    <w:rsid w:val="009B7EF6"/>
    <w:rsid w:val="009C2305"/>
    <w:rsid w:val="009C409A"/>
    <w:rsid w:val="009C41CE"/>
    <w:rsid w:val="009D384F"/>
    <w:rsid w:val="009D7C4C"/>
    <w:rsid w:val="009E3C13"/>
    <w:rsid w:val="009E4EDB"/>
    <w:rsid w:val="009F1DB9"/>
    <w:rsid w:val="009F2D84"/>
    <w:rsid w:val="009F3117"/>
    <w:rsid w:val="009F43B1"/>
    <w:rsid w:val="009F4D57"/>
    <w:rsid w:val="009F7725"/>
    <w:rsid w:val="009F7AE4"/>
    <w:rsid w:val="00A01DEA"/>
    <w:rsid w:val="00A070AE"/>
    <w:rsid w:val="00A1390A"/>
    <w:rsid w:val="00A2305D"/>
    <w:rsid w:val="00A2382E"/>
    <w:rsid w:val="00A3192F"/>
    <w:rsid w:val="00A34739"/>
    <w:rsid w:val="00A35C02"/>
    <w:rsid w:val="00A360A5"/>
    <w:rsid w:val="00A41521"/>
    <w:rsid w:val="00A43EA8"/>
    <w:rsid w:val="00A47956"/>
    <w:rsid w:val="00A5179A"/>
    <w:rsid w:val="00A53F7D"/>
    <w:rsid w:val="00A568BE"/>
    <w:rsid w:val="00A64C9C"/>
    <w:rsid w:val="00A67330"/>
    <w:rsid w:val="00A70C0D"/>
    <w:rsid w:val="00A72300"/>
    <w:rsid w:val="00A74892"/>
    <w:rsid w:val="00A81153"/>
    <w:rsid w:val="00A8567A"/>
    <w:rsid w:val="00A8701C"/>
    <w:rsid w:val="00A87BA2"/>
    <w:rsid w:val="00A87D75"/>
    <w:rsid w:val="00A90A6E"/>
    <w:rsid w:val="00A91BE0"/>
    <w:rsid w:val="00A955BE"/>
    <w:rsid w:val="00A962D3"/>
    <w:rsid w:val="00AA54D3"/>
    <w:rsid w:val="00AA5C06"/>
    <w:rsid w:val="00AA7425"/>
    <w:rsid w:val="00AB09CA"/>
    <w:rsid w:val="00AB16A8"/>
    <w:rsid w:val="00AB2273"/>
    <w:rsid w:val="00AB4464"/>
    <w:rsid w:val="00AB64F5"/>
    <w:rsid w:val="00AB7EA7"/>
    <w:rsid w:val="00AC43E4"/>
    <w:rsid w:val="00AC7106"/>
    <w:rsid w:val="00AD3673"/>
    <w:rsid w:val="00AD6556"/>
    <w:rsid w:val="00AD7C00"/>
    <w:rsid w:val="00AE0431"/>
    <w:rsid w:val="00AE5BA5"/>
    <w:rsid w:val="00AE63AC"/>
    <w:rsid w:val="00AE6E77"/>
    <w:rsid w:val="00AF02BA"/>
    <w:rsid w:val="00AF178B"/>
    <w:rsid w:val="00AF2DE6"/>
    <w:rsid w:val="00AF3AF4"/>
    <w:rsid w:val="00AF6572"/>
    <w:rsid w:val="00AF79E0"/>
    <w:rsid w:val="00B02EC1"/>
    <w:rsid w:val="00B02FA7"/>
    <w:rsid w:val="00B04611"/>
    <w:rsid w:val="00B10294"/>
    <w:rsid w:val="00B119B9"/>
    <w:rsid w:val="00B119CB"/>
    <w:rsid w:val="00B14AE5"/>
    <w:rsid w:val="00B15617"/>
    <w:rsid w:val="00B171FC"/>
    <w:rsid w:val="00B17387"/>
    <w:rsid w:val="00B17563"/>
    <w:rsid w:val="00B178C0"/>
    <w:rsid w:val="00B25886"/>
    <w:rsid w:val="00B3051F"/>
    <w:rsid w:val="00B3193D"/>
    <w:rsid w:val="00B345AE"/>
    <w:rsid w:val="00B41944"/>
    <w:rsid w:val="00B42EDF"/>
    <w:rsid w:val="00B45FC6"/>
    <w:rsid w:val="00B46B41"/>
    <w:rsid w:val="00B47CB7"/>
    <w:rsid w:val="00B51B1D"/>
    <w:rsid w:val="00B616B7"/>
    <w:rsid w:val="00B6480F"/>
    <w:rsid w:val="00B659F5"/>
    <w:rsid w:val="00B7183C"/>
    <w:rsid w:val="00B72444"/>
    <w:rsid w:val="00B7248A"/>
    <w:rsid w:val="00B74556"/>
    <w:rsid w:val="00B746EA"/>
    <w:rsid w:val="00B75975"/>
    <w:rsid w:val="00B762A0"/>
    <w:rsid w:val="00B76DA7"/>
    <w:rsid w:val="00B80160"/>
    <w:rsid w:val="00B80FF0"/>
    <w:rsid w:val="00B814AF"/>
    <w:rsid w:val="00B8384D"/>
    <w:rsid w:val="00B83C0F"/>
    <w:rsid w:val="00B91EAB"/>
    <w:rsid w:val="00BA7532"/>
    <w:rsid w:val="00BB1DE0"/>
    <w:rsid w:val="00BB29D4"/>
    <w:rsid w:val="00BB445D"/>
    <w:rsid w:val="00BC3D33"/>
    <w:rsid w:val="00BC49DB"/>
    <w:rsid w:val="00BC642B"/>
    <w:rsid w:val="00BD03FB"/>
    <w:rsid w:val="00BD1886"/>
    <w:rsid w:val="00BD79C0"/>
    <w:rsid w:val="00BE3002"/>
    <w:rsid w:val="00BE5377"/>
    <w:rsid w:val="00BE588B"/>
    <w:rsid w:val="00BF049B"/>
    <w:rsid w:val="00BF5DD8"/>
    <w:rsid w:val="00BF62B8"/>
    <w:rsid w:val="00BF6680"/>
    <w:rsid w:val="00C00BCE"/>
    <w:rsid w:val="00C00E0D"/>
    <w:rsid w:val="00C03333"/>
    <w:rsid w:val="00C06050"/>
    <w:rsid w:val="00C07622"/>
    <w:rsid w:val="00C07F40"/>
    <w:rsid w:val="00C1468D"/>
    <w:rsid w:val="00C200CF"/>
    <w:rsid w:val="00C239D1"/>
    <w:rsid w:val="00C26166"/>
    <w:rsid w:val="00C32BD6"/>
    <w:rsid w:val="00C33A5B"/>
    <w:rsid w:val="00C34CD5"/>
    <w:rsid w:val="00C34D31"/>
    <w:rsid w:val="00C35BDE"/>
    <w:rsid w:val="00C40CE8"/>
    <w:rsid w:val="00C424BD"/>
    <w:rsid w:val="00C42950"/>
    <w:rsid w:val="00C43FF6"/>
    <w:rsid w:val="00C46459"/>
    <w:rsid w:val="00C46692"/>
    <w:rsid w:val="00C54211"/>
    <w:rsid w:val="00C56691"/>
    <w:rsid w:val="00C61E47"/>
    <w:rsid w:val="00C623CC"/>
    <w:rsid w:val="00C64320"/>
    <w:rsid w:val="00C703A3"/>
    <w:rsid w:val="00C74C36"/>
    <w:rsid w:val="00C777EC"/>
    <w:rsid w:val="00C7791B"/>
    <w:rsid w:val="00C80318"/>
    <w:rsid w:val="00C83FD5"/>
    <w:rsid w:val="00C856A5"/>
    <w:rsid w:val="00C91E2E"/>
    <w:rsid w:val="00C91E68"/>
    <w:rsid w:val="00C932F5"/>
    <w:rsid w:val="00C96CF6"/>
    <w:rsid w:val="00CA1474"/>
    <w:rsid w:val="00CA4DC0"/>
    <w:rsid w:val="00CA54A2"/>
    <w:rsid w:val="00CA6751"/>
    <w:rsid w:val="00CA6AF3"/>
    <w:rsid w:val="00CB22D4"/>
    <w:rsid w:val="00CB2C84"/>
    <w:rsid w:val="00CB3491"/>
    <w:rsid w:val="00CB38D5"/>
    <w:rsid w:val="00CB3E19"/>
    <w:rsid w:val="00CB4A2C"/>
    <w:rsid w:val="00CB4A3D"/>
    <w:rsid w:val="00CB4AEA"/>
    <w:rsid w:val="00CB5B11"/>
    <w:rsid w:val="00CC1BD5"/>
    <w:rsid w:val="00CC4D38"/>
    <w:rsid w:val="00CC61C0"/>
    <w:rsid w:val="00CC6D1D"/>
    <w:rsid w:val="00CD13CA"/>
    <w:rsid w:val="00CD34F8"/>
    <w:rsid w:val="00CD55F0"/>
    <w:rsid w:val="00CD58DD"/>
    <w:rsid w:val="00CE3343"/>
    <w:rsid w:val="00CE3ED7"/>
    <w:rsid w:val="00CE6937"/>
    <w:rsid w:val="00CF08C7"/>
    <w:rsid w:val="00CF3A7D"/>
    <w:rsid w:val="00CF61D1"/>
    <w:rsid w:val="00CF772B"/>
    <w:rsid w:val="00D047F9"/>
    <w:rsid w:val="00D07DA0"/>
    <w:rsid w:val="00D117D5"/>
    <w:rsid w:val="00D12880"/>
    <w:rsid w:val="00D1331C"/>
    <w:rsid w:val="00D172A3"/>
    <w:rsid w:val="00D2104B"/>
    <w:rsid w:val="00D22DDA"/>
    <w:rsid w:val="00D26483"/>
    <w:rsid w:val="00D27EF0"/>
    <w:rsid w:val="00D3562E"/>
    <w:rsid w:val="00D3659E"/>
    <w:rsid w:val="00D425E9"/>
    <w:rsid w:val="00D429C1"/>
    <w:rsid w:val="00D451E1"/>
    <w:rsid w:val="00D45D48"/>
    <w:rsid w:val="00D5153F"/>
    <w:rsid w:val="00D529D6"/>
    <w:rsid w:val="00D55125"/>
    <w:rsid w:val="00D64CA1"/>
    <w:rsid w:val="00D656BB"/>
    <w:rsid w:val="00D66D45"/>
    <w:rsid w:val="00D67A7E"/>
    <w:rsid w:val="00D67DAD"/>
    <w:rsid w:val="00D7068C"/>
    <w:rsid w:val="00D739B3"/>
    <w:rsid w:val="00D77EB6"/>
    <w:rsid w:val="00D80209"/>
    <w:rsid w:val="00D81FDC"/>
    <w:rsid w:val="00D83D1D"/>
    <w:rsid w:val="00D8624B"/>
    <w:rsid w:val="00D909AD"/>
    <w:rsid w:val="00D91754"/>
    <w:rsid w:val="00D91C97"/>
    <w:rsid w:val="00D9219A"/>
    <w:rsid w:val="00D969AD"/>
    <w:rsid w:val="00D97D01"/>
    <w:rsid w:val="00DA1305"/>
    <w:rsid w:val="00DA2077"/>
    <w:rsid w:val="00DA3D67"/>
    <w:rsid w:val="00DA3E79"/>
    <w:rsid w:val="00DA4719"/>
    <w:rsid w:val="00DA4814"/>
    <w:rsid w:val="00DA4E7C"/>
    <w:rsid w:val="00DA54A9"/>
    <w:rsid w:val="00DA735B"/>
    <w:rsid w:val="00DB0F6D"/>
    <w:rsid w:val="00DB2DF0"/>
    <w:rsid w:val="00DB56C2"/>
    <w:rsid w:val="00DB71C7"/>
    <w:rsid w:val="00DC057D"/>
    <w:rsid w:val="00DC2A3E"/>
    <w:rsid w:val="00DC4594"/>
    <w:rsid w:val="00DD21D3"/>
    <w:rsid w:val="00DD2EC7"/>
    <w:rsid w:val="00DD355F"/>
    <w:rsid w:val="00DE0496"/>
    <w:rsid w:val="00DE6F8F"/>
    <w:rsid w:val="00DE78F8"/>
    <w:rsid w:val="00DF123A"/>
    <w:rsid w:val="00E00359"/>
    <w:rsid w:val="00E036CB"/>
    <w:rsid w:val="00E049B1"/>
    <w:rsid w:val="00E04FE1"/>
    <w:rsid w:val="00E05721"/>
    <w:rsid w:val="00E15A44"/>
    <w:rsid w:val="00E15EEF"/>
    <w:rsid w:val="00E22290"/>
    <w:rsid w:val="00E27521"/>
    <w:rsid w:val="00E35825"/>
    <w:rsid w:val="00E37931"/>
    <w:rsid w:val="00E430EC"/>
    <w:rsid w:val="00E43439"/>
    <w:rsid w:val="00E5391B"/>
    <w:rsid w:val="00E53C04"/>
    <w:rsid w:val="00E54F0E"/>
    <w:rsid w:val="00E553D4"/>
    <w:rsid w:val="00E57B56"/>
    <w:rsid w:val="00E609EA"/>
    <w:rsid w:val="00E60D12"/>
    <w:rsid w:val="00E6267B"/>
    <w:rsid w:val="00E641F4"/>
    <w:rsid w:val="00E66A35"/>
    <w:rsid w:val="00E7113D"/>
    <w:rsid w:val="00E7461C"/>
    <w:rsid w:val="00E74CE6"/>
    <w:rsid w:val="00E75315"/>
    <w:rsid w:val="00E803D5"/>
    <w:rsid w:val="00E80DA2"/>
    <w:rsid w:val="00E83167"/>
    <w:rsid w:val="00E87F53"/>
    <w:rsid w:val="00E946BF"/>
    <w:rsid w:val="00E949EB"/>
    <w:rsid w:val="00E94C6F"/>
    <w:rsid w:val="00E95327"/>
    <w:rsid w:val="00E95C6F"/>
    <w:rsid w:val="00EA1809"/>
    <w:rsid w:val="00EA205B"/>
    <w:rsid w:val="00EA4493"/>
    <w:rsid w:val="00EB1865"/>
    <w:rsid w:val="00EC4777"/>
    <w:rsid w:val="00ED143A"/>
    <w:rsid w:val="00ED2C9E"/>
    <w:rsid w:val="00ED391C"/>
    <w:rsid w:val="00ED4C4D"/>
    <w:rsid w:val="00ED5333"/>
    <w:rsid w:val="00ED5336"/>
    <w:rsid w:val="00ED72F9"/>
    <w:rsid w:val="00EE1879"/>
    <w:rsid w:val="00EE2834"/>
    <w:rsid w:val="00EF27F3"/>
    <w:rsid w:val="00EF5B6D"/>
    <w:rsid w:val="00EF655D"/>
    <w:rsid w:val="00EF6BE3"/>
    <w:rsid w:val="00EF739B"/>
    <w:rsid w:val="00F00680"/>
    <w:rsid w:val="00F00B30"/>
    <w:rsid w:val="00F00E5A"/>
    <w:rsid w:val="00F06715"/>
    <w:rsid w:val="00F07281"/>
    <w:rsid w:val="00F077BF"/>
    <w:rsid w:val="00F10FBA"/>
    <w:rsid w:val="00F12BE3"/>
    <w:rsid w:val="00F13E34"/>
    <w:rsid w:val="00F17F29"/>
    <w:rsid w:val="00F21FB6"/>
    <w:rsid w:val="00F26764"/>
    <w:rsid w:val="00F26BF0"/>
    <w:rsid w:val="00F27CE2"/>
    <w:rsid w:val="00F27D3F"/>
    <w:rsid w:val="00F308F8"/>
    <w:rsid w:val="00F3452D"/>
    <w:rsid w:val="00F34611"/>
    <w:rsid w:val="00F359B8"/>
    <w:rsid w:val="00F375DB"/>
    <w:rsid w:val="00F4224A"/>
    <w:rsid w:val="00F45257"/>
    <w:rsid w:val="00F55BC0"/>
    <w:rsid w:val="00F563D3"/>
    <w:rsid w:val="00F56BA5"/>
    <w:rsid w:val="00F6085B"/>
    <w:rsid w:val="00F61901"/>
    <w:rsid w:val="00F62E30"/>
    <w:rsid w:val="00F6730B"/>
    <w:rsid w:val="00F7017F"/>
    <w:rsid w:val="00F70985"/>
    <w:rsid w:val="00F71755"/>
    <w:rsid w:val="00F74032"/>
    <w:rsid w:val="00F746D2"/>
    <w:rsid w:val="00F749AC"/>
    <w:rsid w:val="00F80F07"/>
    <w:rsid w:val="00F81FE6"/>
    <w:rsid w:val="00F82368"/>
    <w:rsid w:val="00F8406D"/>
    <w:rsid w:val="00F909F5"/>
    <w:rsid w:val="00F941C4"/>
    <w:rsid w:val="00F951F4"/>
    <w:rsid w:val="00F97E6E"/>
    <w:rsid w:val="00FA0596"/>
    <w:rsid w:val="00FA266D"/>
    <w:rsid w:val="00FA3A33"/>
    <w:rsid w:val="00FA408F"/>
    <w:rsid w:val="00FA4149"/>
    <w:rsid w:val="00FA4930"/>
    <w:rsid w:val="00FB1B66"/>
    <w:rsid w:val="00FB413C"/>
    <w:rsid w:val="00FB5F4F"/>
    <w:rsid w:val="00FC4A85"/>
    <w:rsid w:val="00FD0D73"/>
    <w:rsid w:val="00FD16ED"/>
    <w:rsid w:val="00FD2003"/>
    <w:rsid w:val="00FD2D3E"/>
    <w:rsid w:val="00FD3D04"/>
    <w:rsid w:val="00FD5CD9"/>
    <w:rsid w:val="00FD626C"/>
    <w:rsid w:val="00FE2B1A"/>
    <w:rsid w:val="00FF0763"/>
    <w:rsid w:val="00FF2F65"/>
    <w:rsid w:val="00FF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E9733"/>
  <w15:docId w15:val="{D162343C-593D-4E08-A226-15F6C38B5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343"/>
  </w:style>
  <w:style w:type="paragraph" w:styleId="Heading1">
    <w:name w:val="heading 1"/>
    <w:basedOn w:val="Normal"/>
    <w:next w:val="Normal"/>
    <w:link w:val="Heading1Char"/>
    <w:uiPriority w:val="9"/>
    <w:qFormat/>
    <w:rsid w:val="00954B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2D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C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C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5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5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D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D7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54B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2D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F772B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635E0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36EB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36EBA"/>
  </w:style>
  <w:style w:type="character" w:customStyle="1" w:styleId="EndNoteBibliographyTitleChar">
    <w:name w:val="EndNote Bibliography Title Char"/>
    <w:basedOn w:val="NoSpacingChar"/>
    <w:link w:val="EndNoteBibliographyTitle"/>
    <w:rsid w:val="00536EB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6EB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36EBA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BE30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47649-84E8-49FF-8BD8-84569510C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2559</Words>
  <Characters>1458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on, Marty</dc:creator>
  <cp:lastModifiedBy>Richardson, Marty</cp:lastModifiedBy>
  <cp:revision>5</cp:revision>
  <cp:lastPrinted>2018-05-31T14:50:00Z</cp:lastPrinted>
  <dcterms:created xsi:type="dcterms:W3CDTF">2018-09-17T09:52:00Z</dcterms:created>
  <dcterms:modified xsi:type="dcterms:W3CDTF">2018-09-25T14:35:00Z</dcterms:modified>
</cp:coreProperties>
</file>